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5D02" w:rsidRDefault="00385D02" w:rsidP="00385D02">
      <w:pPr>
        <w:spacing w:before="100" w:beforeAutospacing="1" w:after="100" w:afterAutospacing="1" w:line="240" w:lineRule="auto"/>
        <w:rPr>
          <w:rFonts w:ascii="Times New Roman" w:hAnsi="Times New Roman"/>
          <w:sz w:val="24"/>
          <w:szCs w:val="24"/>
        </w:rPr>
      </w:pPr>
      <w:proofErr w:type="gramStart"/>
      <w:r>
        <w:rPr>
          <w:rFonts w:ascii="Times New Roman" w:hAnsi="Times New Roman"/>
          <w:sz w:val="24"/>
          <w:szCs w:val="24"/>
        </w:rPr>
        <w:t>S1</w:t>
      </w:r>
      <w:r>
        <w:rPr>
          <w:rFonts w:ascii="Times New Roman" w:hAnsi="Times New Roman"/>
          <w:sz w:val="24"/>
          <w:szCs w:val="24"/>
        </w:rPr>
        <w:t xml:space="preserve"> </w:t>
      </w:r>
      <w:r>
        <w:rPr>
          <w:rFonts w:ascii="Times New Roman" w:hAnsi="Times New Roman"/>
          <w:sz w:val="24"/>
          <w:szCs w:val="24"/>
        </w:rPr>
        <w:t>Table.</w:t>
      </w:r>
      <w:proofErr w:type="gramEnd"/>
      <w:r>
        <w:rPr>
          <w:rFonts w:ascii="Times New Roman" w:hAnsi="Times New Roman"/>
          <w:sz w:val="24"/>
          <w:szCs w:val="24"/>
        </w:rPr>
        <w:t xml:space="preserve"> Descriptions</w:t>
      </w:r>
      <w:r w:rsidRPr="00DB2964">
        <w:rPr>
          <w:rFonts w:ascii="Times New Roman" w:hAnsi="Times New Roman"/>
          <w:sz w:val="24"/>
          <w:szCs w:val="24"/>
        </w:rPr>
        <w:t xml:space="preserve"> </w:t>
      </w:r>
      <w:r>
        <w:rPr>
          <w:rFonts w:ascii="Times New Roman" w:hAnsi="Times New Roman"/>
          <w:sz w:val="24"/>
          <w:szCs w:val="24"/>
        </w:rPr>
        <w:t>of dominant ecological sites within the study area</w:t>
      </w:r>
    </w:p>
    <w:tbl>
      <w:tblPr>
        <w:tblStyle w:val="TableGrid"/>
        <w:tblW w:w="9378" w:type="dxa"/>
        <w:tblLook w:val="04A0" w:firstRow="1" w:lastRow="0" w:firstColumn="1" w:lastColumn="0" w:noHBand="0" w:noVBand="1"/>
      </w:tblPr>
      <w:tblGrid>
        <w:gridCol w:w="1728"/>
        <w:gridCol w:w="7650"/>
      </w:tblGrid>
      <w:tr w:rsidR="00385D02" w:rsidRPr="00BF4F68" w:rsidTr="00385D02">
        <w:tc>
          <w:tcPr>
            <w:tcW w:w="1728" w:type="dxa"/>
            <w:tcBorders>
              <w:top w:val="single" w:sz="4" w:space="0" w:color="auto"/>
              <w:bottom w:val="single" w:sz="4" w:space="0" w:color="auto"/>
              <w:right w:val="nil"/>
            </w:tcBorders>
          </w:tcPr>
          <w:p w:rsidR="00385D02" w:rsidRPr="00BF4F68" w:rsidRDefault="00385D02" w:rsidP="00CD3D27">
            <w:pPr>
              <w:spacing w:before="100" w:beforeAutospacing="1" w:after="100" w:afterAutospacing="1"/>
              <w:rPr>
                <w:rFonts w:ascii="Times New Roman" w:hAnsi="Times New Roman"/>
              </w:rPr>
            </w:pPr>
            <w:r w:rsidRPr="00BF4F68">
              <w:rPr>
                <w:rFonts w:ascii="Times New Roman" w:hAnsi="Times New Roman"/>
              </w:rPr>
              <w:t>Ecological Site</w:t>
            </w:r>
          </w:p>
        </w:tc>
        <w:tc>
          <w:tcPr>
            <w:tcW w:w="7650" w:type="dxa"/>
            <w:tcBorders>
              <w:top w:val="single" w:sz="4" w:space="0" w:color="auto"/>
              <w:left w:val="nil"/>
              <w:bottom w:val="single" w:sz="4" w:space="0" w:color="auto"/>
            </w:tcBorders>
          </w:tcPr>
          <w:p w:rsidR="00385D02" w:rsidRPr="00BF4F68" w:rsidRDefault="00385D02" w:rsidP="00CD3D27">
            <w:pPr>
              <w:spacing w:before="100" w:beforeAutospacing="1" w:after="100" w:afterAutospacing="1"/>
              <w:rPr>
                <w:rFonts w:ascii="Times New Roman" w:hAnsi="Times New Roman"/>
              </w:rPr>
            </w:pPr>
            <w:r w:rsidRPr="00BF4F68">
              <w:rPr>
                <w:rFonts w:ascii="Times New Roman" w:hAnsi="Times New Roman"/>
              </w:rPr>
              <w:t>Description</w:t>
            </w:r>
            <w:r>
              <w:rPr>
                <w:rFonts w:ascii="Times New Roman" w:hAnsi="Times New Roman"/>
              </w:rPr>
              <w:t>†</w:t>
            </w:r>
          </w:p>
        </w:tc>
      </w:tr>
      <w:tr w:rsidR="00385D02" w:rsidRPr="00BF4F68" w:rsidTr="00385D02">
        <w:tc>
          <w:tcPr>
            <w:tcW w:w="1728" w:type="dxa"/>
            <w:tcBorders>
              <w:top w:val="single" w:sz="4" w:space="0" w:color="auto"/>
              <w:bottom w:val="single" w:sz="4" w:space="0" w:color="auto"/>
              <w:right w:val="nil"/>
            </w:tcBorders>
          </w:tcPr>
          <w:p w:rsidR="00385D02" w:rsidRPr="0043454C" w:rsidRDefault="00385D02" w:rsidP="00CD3D27">
            <w:pPr>
              <w:spacing w:before="120" w:after="100" w:afterAutospacing="1"/>
              <w:rPr>
                <w:rFonts w:ascii="Times New Roman" w:hAnsi="Times New Roman"/>
                <w:b/>
              </w:rPr>
            </w:pPr>
            <w:r w:rsidRPr="0043454C">
              <w:rPr>
                <w:rFonts w:ascii="Times New Roman" w:hAnsi="Times New Roman"/>
                <w:b/>
              </w:rPr>
              <w:t>Clayey</w:t>
            </w:r>
          </w:p>
        </w:tc>
        <w:tc>
          <w:tcPr>
            <w:tcW w:w="7650" w:type="dxa"/>
            <w:tcBorders>
              <w:top w:val="single" w:sz="4" w:space="0" w:color="auto"/>
              <w:left w:val="nil"/>
            </w:tcBorders>
          </w:tcPr>
          <w:p w:rsidR="00385D02" w:rsidRPr="00BF4F68" w:rsidRDefault="00385D02" w:rsidP="00CD3D27">
            <w:pPr>
              <w:spacing w:before="120" w:after="120"/>
              <w:rPr>
                <w:rFonts w:ascii="Times New Roman" w:hAnsi="Times New Roman"/>
              </w:rPr>
            </w:pPr>
            <w:r w:rsidRPr="0043454C">
              <w:rPr>
                <w:rFonts w:ascii="Times New Roman" w:hAnsi="Times New Roman"/>
                <w:b/>
              </w:rPr>
              <w:t>Soil/geomorphology</w:t>
            </w:r>
            <w:r w:rsidRPr="00BF4F68">
              <w:rPr>
                <w:rFonts w:ascii="Times New Roman" w:hAnsi="Times New Roman"/>
              </w:rPr>
              <w:t xml:space="preserve">: This site typically occurs on piedmont slopes, alluvial flats, or permanently drained floodplains. Slopes are usually flat, averaging less than 5%. Parent material consists of </w:t>
            </w:r>
            <w:r w:rsidRPr="00BF4F68">
              <w:rPr>
                <w:rFonts w:ascii="Times New Roman" w:hAnsi="Times New Roman"/>
              </w:rPr>
              <w:t>slightly</w:t>
            </w:r>
            <w:r w:rsidRPr="00BF4F68">
              <w:rPr>
                <w:rFonts w:ascii="Times New Roman" w:hAnsi="Times New Roman"/>
              </w:rPr>
              <w:t>-</w:t>
            </w:r>
            <w:r w:rsidRPr="00BF4F68">
              <w:rPr>
                <w:rFonts w:ascii="Times New Roman" w:hAnsi="Times New Roman"/>
              </w:rPr>
              <w:t>to</w:t>
            </w:r>
            <w:r w:rsidRPr="00BF4F68">
              <w:rPr>
                <w:rFonts w:ascii="Times New Roman" w:hAnsi="Times New Roman"/>
              </w:rPr>
              <w:t xml:space="preserve">-moderately calcareous mixed alluvial sediments derived from sedimentary material. </w:t>
            </w:r>
          </w:p>
          <w:p w:rsidR="00385D02" w:rsidRPr="00BF4F68" w:rsidRDefault="00385D02" w:rsidP="00CD3D27">
            <w:pPr>
              <w:spacing w:before="120" w:after="120"/>
              <w:rPr>
                <w:rFonts w:ascii="Times New Roman" w:hAnsi="Times New Roman"/>
              </w:rPr>
            </w:pPr>
            <w:r w:rsidRPr="0043454C">
              <w:rPr>
                <w:rFonts w:ascii="Times New Roman" w:hAnsi="Times New Roman"/>
                <w:b/>
              </w:rPr>
              <w:t>Vegetation</w:t>
            </w:r>
            <w:r w:rsidRPr="00BF4F68">
              <w:rPr>
                <w:rFonts w:ascii="Times New Roman" w:hAnsi="Times New Roman"/>
              </w:rPr>
              <w:t>: Historical plant community is dominated by tobosa (</w:t>
            </w:r>
            <w:r w:rsidRPr="00BF4F68">
              <w:rPr>
                <w:rFonts w:ascii="Times New Roman" w:hAnsi="Times New Roman"/>
                <w:i/>
              </w:rPr>
              <w:t>Pleuraphis mutica</w:t>
            </w:r>
            <w:r w:rsidRPr="00BF4F68">
              <w:rPr>
                <w:rFonts w:ascii="Times New Roman" w:hAnsi="Times New Roman"/>
              </w:rPr>
              <w:t>) and to a lesser extent by black grama (</w:t>
            </w:r>
            <w:r w:rsidRPr="00BF4F68">
              <w:rPr>
                <w:rFonts w:ascii="Times New Roman" w:hAnsi="Times New Roman"/>
                <w:i/>
              </w:rPr>
              <w:t xml:space="preserve">Bouteloua </w:t>
            </w:r>
            <w:proofErr w:type="spellStart"/>
            <w:r w:rsidRPr="00BF4F68">
              <w:rPr>
                <w:rFonts w:ascii="Times New Roman" w:hAnsi="Times New Roman"/>
                <w:i/>
              </w:rPr>
              <w:t>eriopoda</w:t>
            </w:r>
            <w:proofErr w:type="spellEnd"/>
            <w:r w:rsidRPr="00BF4F68">
              <w:rPr>
                <w:rFonts w:ascii="Times New Roman" w:hAnsi="Times New Roman"/>
              </w:rPr>
              <w:t xml:space="preserve">). </w:t>
            </w:r>
          </w:p>
          <w:p w:rsidR="00385D02" w:rsidRPr="00BF4F68" w:rsidRDefault="00385D02" w:rsidP="00CD3D27">
            <w:pPr>
              <w:spacing w:before="120" w:after="120"/>
              <w:rPr>
                <w:rFonts w:ascii="Times New Roman" w:hAnsi="Times New Roman"/>
                <w:i/>
              </w:rPr>
            </w:pPr>
            <w:r w:rsidRPr="0043454C">
              <w:rPr>
                <w:rFonts w:ascii="Times New Roman" w:hAnsi="Times New Roman"/>
                <w:b/>
              </w:rPr>
              <w:t>State Changes</w:t>
            </w:r>
            <w:r w:rsidRPr="00BF4F68">
              <w:rPr>
                <w:rFonts w:ascii="Times New Roman" w:hAnsi="Times New Roman"/>
              </w:rPr>
              <w:t xml:space="preserve">: Dominant change drivers include grazing and drought which affect patterns of soil water availability, changes to soil structure, and soil truncation. The establishment of </w:t>
            </w:r>
            <w:proofErr w:type="spellStart"/>
            <w:r w:rsidRPr="00BF4F68">
              <w:rPr>
                <w:rFonts w:ascii="Times New Roman" w:hAnsi="Times New Roman"/>
              </w:rPr>
              <w:t>burrograss</w:t>
            </w:r>
            <w:proofErr w:type="spellEnd"/>
            <w:r w:rsidRPr="00BF4F68">
              <w:rPr>
                <w:rFonts w:ascii="Times New Roman" w:hAnsi="Times New Roman"/>
              </w:rPr>
              <w:t xml:space="preserve"> (</w:t>
            </w:r>
            <w:proofErr w:type="spellStart"/>
            <w:r w:rsidRPr="00BF4F68">
              <w:rPr>
                <w:rFonts w:ascii="Times New Roman" w:hAnsi="Times New Roman"/>
                <w:i/>
              </w:rPr>
              <w:t>Scleropogon</w:t>
            </w:r>
            <w:proofErr w:type="spellEnd"/>
            <w:r w:rsidRPr="00BF4F68">
              <w:rPr>
                <w:rFonts w:ascii="Times New Roman" w:hAnsi="Times New Roman"/>
                <w:i/>
              </w:rPr>
              <w:t xml:space="preserve"> </w:t>
            </w:r>
            <w:proofErr w:type="spellStart"/>
            <w:r w:rsidRPr="00BF4F68">
              <w:rPr>
                <w:rFonts w:ascii="Times New Roman" w:hAnsi="Times New Roman"/>
                <w:i/>
              </w:rPr>
              <w:t>brevifolius</w:t>
            </w:r>
            <w:proofErr w:type="spellEnd"/>
            <w:r w:rsidRPr="00BF4F68">
              <w:rPr>
                <w:rFonts w:ascii="Times New Roman" w:hAnsi="Times New Roman"/>
              </w:rPr>
              <w:t>) increases in response to grazing and drought. Shrub encroachment by a variety of species, including tarbush (</w:t>
            </w:r>
            <w:proofErr w:type="spellStart"/>
            <w:r w:rsidRPr="00BF4F68">
              <w:rPr>
                <w:rFonts w:ascii="Times New Roman" w:hAnsi="Times New Roman"/>
                <w:i/>
              </w:rPr>
              <w:t>Flourensia</w:t>
            </w:r>
            <w:proofErr w:type="spellEnd"/>
            <w:r w:rsidRPr="00BF4F68">
              <w:rPr>
                <w:rFonts w:ascii="Times New Roman" w:hAnsi="Times New Roman"/>
                <w:i/>
              </w:rPr>
              <w:t xml:space="preserve"> </w:t>
            </w:r>
            <w:proofErr w:type="spellStart"/>
            <w:r w:rsidRPr="00BF4F68">
              <w:rPr>
                <w:rFonts w:ascii="Times New Roman" w:hAnsi="Times New Roman"/>
                <w:i/>
              </w:rPr>
              <w:t>cernua</w:t>
            </w:r>
            <w:proofErr w:type="spellEnd"/>
            <w:r w:rsidRPr="00BF4F68">
              <w:rPr>
                <w:rFonts w:ascii="Times New Roman" w:hAnsi="Times New Roman"/>
              </w:rPr>
              <w:t>), mesquite (</w:t>
            </w:r>
            <w:proofErr w:type="spellStart"/>
            <w:r w:rsidRPr="00BF4F68">
              <w:rPr>
                <w:rFonts w:ascii="Times New Roman" w:hAnsi="Times New Roman"/>
                <w:i/>
              </w:rPr>
              <w:t>Prosopis</w:t>
            </w:r>
            <w:proofErr w:type="spellEnd"/>
            <w:r w:rsidRPr="00BF4F68">
              <w:rPr>
                <w:rFonts w:ascii="Times New Roman" w:hAnsi="Times New Roman"/>
                <w:i/>
              </w:rPr>
              <w:t xml:space="preserve"> </w:t>
            </w:r>
            <w:proofErr w:type="spellStart"/>
            <w:r w:rsidRPr="00BF4F68">
              <w:rPr>
                <w:rFonts w:ascii="Times New Roman" w:hAnsi="Times New Roman"/>
                <w:i/>
              </w:rPr>
              <w:t>glandulosa</w:t>
            </w:r>
            <w:proofErr w:type="spellEnd"/>
            <w:r w:rsidRPr="00BF4F68">
              <w:rPr>
                <w:rFonts w:ascii="Times New Roman" w:hAnsi="Times New Roman"/>
              </w:rPr>
              <w:t xml:space="preserve">) and </w:t>
            </w:r>
            <w:proofErr w:type="spellStart"/>
            <w:r w:rsidRPr="00BF4F68">
              <w:rPr>
                <w:rFonts w:ascii="Times New Roman" w:hAnsi="Times New Roman"/>
              </w:rPr>
              <w:t>creosotebush</w:t>
            </w:r>
            <w:proofErr w:type="spellEnd"/>
            <w:r w:rsidRPr="00BF4F68">
              <w:rPr>
                <w:rFonts w:ascii="Times New Roman" w:hAnsi="Times New Roman"/>
              </w:rPr>
              <w:t xml:space="preserve"> (</w:t>
            </w:r>
            <w:proofErr w:type="spellStart"/>
            <w:r w:rsidRPr="00BF4F68">
              <w:rPr>
                <w:rFonts w:ascii="Times New Roman" w:hAnsi="Times New Roman"/>
                <w:i/>
              </w:rPr>
              <w:t>Larrea</w:t>
            </w:r>
            <w:proofErr w:type="spellEnd"/>
            <w:r w:rsidRPr="00BF4F68">
              <w:rPr>
                <w:rFonts w:ascii="Times New Roman" w:hAnsi="Times New Roman"/>
                <w:i/>
              </w:rPr>
              <w:t xml:space="preserve"> </w:t>
            </w:r>
            <w:proofErr w:type="spellStart"/>
            <w:r w:rsidRPr="00BF4F68">
              <w:rPr>
                <w:rFonts w:ascii="Times New Roman" w:hAnsi="Times New Roman"/>
                <w:i/>
              </w:rPr>
              <w:t>tridentata</w:t>
            </w:r>
            <w:proofErr w:type="spellEnd"/>
            <w:r w:rsidRPr="00BF4F68">
              <w:rPr>
                <w:rFonts w:ascii="Times New Roman" w:hAnsi="Times New Roman"/>
              </w:rPr>
              <w:t xml:space="preserve">) occurs within this site as bare patches increase. Shrub dominance and grass loss is associated with truncation of the A horizon and sealing of the eroded soil surface. Subsequent loss of shrubs or continued soil degradation in the absence of shrub seeds may produce </w:t>
            </w:r>
            <w:proofErr w:type="gramStart"/>
            <w:r w:rsidRPr="00BF4F68">
              <w:rPr>
                <w:rFonts w:ascii="Times New Roman" w:hAnsi="Times New Roman"/>
              </w:rPr>
              <w:t>a non</w:t>
            </w:r>
            <w:proofErr w:type="gramEnd"/>
            <w:r w:rsidRPr="00BF4F68">
              <w:rPr>
                <w:rFonts w:ascii="Times New Roman" w:hAnsi="Times New Roman"/>
              </w:rPr>
              <w:t>-vegetated clay flat, which may accumulate salts or carbonate at the surface.</w:t>
            </w:r>
          </w:p>
        </w:tc>
      </w:tr>
      <w:tr w:rsidR="00385D02" w:rsidRPr="00BF4F68" w:rsidTr="00385D02">
        <w:tc>
          <w:tcPr>
            <w:tcW w:w="1728" w:type="dxa"/>
            <w:tcBorders>
              <w:bottom w:val="single" w:sz="4" w:space="0" w:color="auto"/>
              <w:right w:val="nil"/>
            </w:tcBorders>
          </w:tcPr>
          <w:p w:rsidR="00385D02" w:rsidRPr="0043454C" w:rsidRDefault="00385D02" w:rsidP="00CD3D27">
            <w:pPr>
              <w:spacing w:before="240" w:after="100" w:afterAutospacing="1"/>
              <w:rPr>
                <w:rFonts w:ascii="Times New Roman" w:hAnsi="Times New Roman"/>
                <w:b/>
              </w:rPr>
            </w:pPr>
            <w:r w:rsidRPr="0043454C">
              <w:rPr>
                <w:rFonts w:ascii="Times New Roman" w:hAnsi="Times New Roman"/>
                <w:b/>
              </w:rPr>
              <w:t>Loamy</w:t>
            </w:r>
          </w:p>
        </w:tc>
        <w:tc>
          <w:tcPr>
            <w:tcW w:w="7650" w:type="dxa"/>
            <w:tcBorders>
              <w:left w:val="nil"/>
            </w:tcBorders>
          </w:tcPr>
          <w:p w:rsidR="00385D02" w:rsidRPr="00BF4F68" w:rsidRDefault="00385D02" w:rsidP="00CD3D27">
            <w:pPr>
              <w:spacing w:before="240" w:after="120"/>
              <w:rPr>
                <w:rFonts w:ascii="Times New Roman" w:hAnsi="Times New Roman"/>
              </w:rPr>
            </w:pPr>
            <w:r w:rsidRPr="0043454C">
              <w:rPr>
                <w:rFonts w:ascii="Times New Roman" w:hAnsi="Times New Roman"/>
                <w:b/>
              </w:rPr>
              <w:t>Soil/geomorphology</w:t>
            </w:r>
            <w:r w:rsidRPr="00BF4F68">
              <w:rPr>
                <w:rFonts w:ascii="Times New Roman" w:hAnsi="Times New Roman"/>
              </w:rPr>
              <w:t>: This site typically occurs on level to gently sloping fan piedmont, alluvial fans, fan remnants or flood plains. Soils are derived from igneous and sedimentary sources.</w:t>
            </w:r>
          </w:p>
          <w:p w:rsidR="00385D02" w:rsidRPr="00BF4F68" w:rsidRDefault="00385D02" w:rsidP="00CD3D27">
            <w:pPr>
              <w:spacing w:after="120"/>
              <w:rPr>
                <w:rFonts w:ascii="Times New Roman" w:hAnsi="Times New Roman"/>
              </w:rPr>
            </w:pPr>
            <w:r w:rsidRPr="0043454C">
              <w:rPr>
                <w:rFonts w:ascii="Times New Roman" w:hAnsi="Times New Roman"/>
                <w:b/>
              </w:rPr>
              <w:t>Vegetation</w:t>
            </w:r>
            <w:r w:rsidRPr="00BF4F68">
              <w:rPr>
                <w:rFonts w:ascii="Times New Roman" w:hAnsi="Times New Roman"/>
              </w:rPr>
              <w:t xml:space="preserve">: Historical plant community is dominated by black grama and tobosa, with lesser amounts of </w:t>
            </w:r>
            <w:proofErr w:type="spellStart"/>
            <w:r w:rsidRPr="00BF4F68">
              <w:rPr>
                <w:rFonts w:ascii="Times New Roman" w:hAnsi="Times New Roman"/>
              </w:rPr>
              <w:t>aalkali</w:t>
            </w:r>
            <w:proofErr w:type="spellEnd"/>
            <w:r w:rsidRPr="00BF4F68">
              <w:rPr>
                <w:rFonts w:ascii="Times New Roman" w:hAnsi="Times New Roman"/>
              </w:rPr>
              <w:t xml:space="preserve"> </w:t>
            </w:r>
            <w:proofErr w:type="spellStart"/>
            <w:r w:rsidRPr="00BF4F68">
              <w:rPr>
                <w:rFonts w:ascii="Times New Roman" w:hAnsi="Times New Roman"/>
              </w:rPr>
              <w:t>sacaton</w:t>
            </w:r>
            <w:proofErr w:type="spellEnd"/>
            <w:r w:rsidRPr="00BF4F68">
              <w:rPr>
                <w:rFonts w:ascii="Times New Roman" w:hAnsi="Times New Roman"/>
              </w:rPr>
              <w:t xml:space="preserve"> (</w:t>
            </w:r>
            <w:proofErr w:type="spellStart"/>
            <w:r w:rsidRPr="00BF4F68">
              <w:rPr>
                <w:rFonts w:ascii="Times New Roman" w:hAnsi="Times New Roman"/>
                <w:i/>
              </w:rPr>
              <w:t>Sporobolus</w:t>
            </w:r>
            <w:proofErr w:type="spellEnd"/>
            <w:r w:rsidRPr="00BF4F68">
              <w:rPr>
                <w:rFonts w:ascii="Times New Roman" w:hAnsi="Times New Roman"/>
                <w:i/>
              </w:rPr>
              <w:t xml:space="preserve"> </w:t>
            </w:r>
            <w:proofErr w:type="spellStart"/>
            <w:r w:rsidRPr="00BF4F68">
              <w:rPr>
                <w:rFonts w:ascii="Times New Roman" w:hAnsi="Times New Roman"/>
                <w:i/>
              </w:rPr>
              <w:t>airoides</w:t>
            </w:r>
            <w:proofErr w:type="spellEnd"/>
            <w:r w:rsidRPr="00BF4F68">
              <w:rPr>
                <w:rFonts w:ascii="Times New Roman" w:hAnsi="Times New Roman"/>
              </w:rPr>
              <w:t>).</w:t>
            </w:r>
          </w:p>
          <w:p w:rsidR="00385D02" w:rsidRPr="00BF4F68" w:rsidRDefault="00385D02" w:rsidP="00CD3D27">
            <w:pPr>
              <w:spacing w:after="120"/>
              <w:rPr>
                <w:rFonts w:ascii="Times New Roman" w:hAnsi="Times New Roman"/>
              </w:rPr>
            </w:pPr>
            <w:r w:rsidRPr="0043454C">
              <w:rPr>
                <w:rFonts w:ascii="Times New Roman" w:hAnsi="Times New Roman"/>
                <w:b/>
              </w:rPr>
              <w:t>State Changes</w:t>
            </w:r>
            <w:r w:rsidRPr="00BF4F68">
              <w:rPr>
                <w:rFonts w:ascii="Times New Roman" w:hAnsi="Times New Roman"/>
              </w:rPr>
              <w:t xml:space="preserve">: Dominant change drivers include selective herbivory and drought which promote erosion and soil truncation. Increasing dominance of </w:t>
            </w:r>
            <w:proofErr w:type="spellStart"/>
            <w:r w:rsidRPr="00BF4F68">
              <w:rPr>
                <w:rFonts w:ascii="Times New Roman" w:hAnsi="Times New Roman"/>
              </w:rPr>
              <w:t>burrograss</w:t>
            </w:r>
            <w:proofErr w:type="spellEnd"/>
            <w:r w:rsidRPr="00BF4F68">
              <w:rPr>
                <w:rFonts w:ascii="Times New Roman" w:hAnsi="Times New Roman"/>
              </w:rPr>
              <w:t xml:space="preserve">, tobosa, or </w:t>
            </w:r>
            <w:proofErr w:type="spellStart"/>
            <w:r w:rsidRPr="00BF4F68">
              <w:rPr>
                <w:rFonts w:ascii="Times New Roman" w:hAnsi="Times New Roman"/>
              </w:rPr>
              <w:t>threeawns</w:t>
            </w:r>
            <w:proofErr w:type="spellEnd"/>
            <w:r w:rsidRPr="00BF4F68">
              <w:rPr>
                <w:rFonts w:ascii="Times New Roman" w:hAnsi="Times New Roman"/>
              </w:rPr>
              <w:t xml:space="preserve"> (</w:t>
            </w:r>
            <w:proofErr w:type="spellStart"/>
            <w:r w:rsidRPr="00BF4F68">
              <w:rPr>
                <w:rFonts w:ascii="Times New Roman" w:hAnsi="Times New Roman"/>
                <w:i/>
              </w:rPr>
              <w:t>Aristida</w:t>
            </w:r>
            <w:proofErr w:type="spellEnd"/>
            <w:r w:rsidRPr="00BF4F68">
              <w:rPr>
                <w:rFonts w:ascii="Times New Roman" w:hAnsi="Times New Roman"/>
                <w:i/>
              </w:rPr>
              <w:t xml:space="preserve"> spp.</w:t>
            </w:r>
            <w:r w:rsidRPr="00BF4F68">
              <w:rPr>
                <w:rFonts w:ascii="Times New Roman" w:hAnsi="Times New Roman"/>
              </w:rPr>
              <w:t xml:space="preserve">) may occur in response to grazing. Shrub encroachment by tarbush, honey mesquite and </w:t>
            </w:r>
            <w:proofErr w:type="spellStart"/>
            <w:r w:rsidRPr="00BF4F68">
              <w:rPr>
                <w:rFonts w:ascii="Times New Roman" w:hAnsi="Times New Roman"/>
              </w:rPr>
              <w:t>creosotebush</w:t>
            </w:r>
            <w:proofErr w:type="spellEnd"/>
            <w:r w:rsidRPr="00BF4F68">
              <w:rPr>
                <w:rFonts w:ascii="Times New Roman" w:hAnsi="Times New Roman"/>
              </w:rPr>
              <w:t xml:space="preserve"> occurs in bare areas where grass competition and/or fire </w:t>
            </w:r>
            <w:proofErr w:type="gramStart"/>
            <w:r w:rsidRPr="00BF4F68">
              <w:rPr>
                <w:rFonts w:ascii="Times New Roman" w:hAnsi="Times New Roman"/>
              </w:rPr>
              <w:t>is</w:t>
            </w:r>
            <w:proofErr w:type="gramEnd"/>
            <w:r w:rsidRPr="00BF4F68">
              <w:rPr>
                <w:rFonts w:ascii="Times New Roman" w:hAnsi="Times New Roman"/>
              </w:rPr>
              <w:t xml:space="preserve"> diminished. A shrubland state (often dominated by tarbush or </w:t>
            </w:r>
            <w:proofErr w:type="spellStart"/>
            <w:r w:rsidRPr="00BF4F68">
              <w:rPr>
                <w:rFonts w:ascii="Times New Roman" w:hAnsi="Times New Roman"/>
              </w:rPr>
              <w:t>creosotebush</w:t>
            </w:r>
            <w:proofErr w:type="spellEnd"/>
            <w:r w:rsidRPr="00BF4F68">
              <w:rPr>
                <w:rFonts w:ascii="Times New Roman" w:hAnsi="Times New Roman"/>
              </w:rPr>
              <w:t>) with little grass cover eventually occurs due to loss of remaining grass cover, erosion, and soil truncation.</w:t>
            </w:r>
          </w:p>
        </w:tc>
      </w:tr>
      <w:tr w:rsidR="00385D02" w:rsidRPr="00BF4F68" w:rsidTr="00385D02">
        <w:tc>
          <w:tcPr>
            <w:tcW w:w="1728" w:type="dxa"/>
            <w:tcBorders>
              <w:bottom w:val="single" w:sz="4" w:space="0" w:color="auto"/>
              <w:right w:val="nil"/>
            </w:tcBorders>
          </w:tcPr>
          <w:p w:rsidR="00385D02" w:rsidRPr="0043454C" w:rsidRDefault="00385D02" w:rsidP="00CD3D27">
            <w:pPr>
              <w:spacing w:before="240" w:after="100" w:afterAutospacing="1"/>
              <w:rPr>
                <w:rFonts w:ascii="Times New Roman" w:hAnsi="Times New Roman"/>
                <w:b/>
              </w:rPr>
            </w:pPr>
            <w:r w:rsidRPr="0043454C">
              <w:rPr>
                <w:rFonts w:ascii="Times New Roman" w:hAnsi="Times New Roman"/>
                <w:b/>
              </w:rPr>
              <w:t>Sandy</w:t>
            </w:r>
          </w:p>
        </w:tc>
        <w:tc>
          <w:tcPr>
            <w:tcW w:w="7650" w:type="dxa"/>
            <w:tcBorders>
              <w:left w:val="nil"/>
            </w:tcBorders>
          </w:tcPr>
          <w:p w:rsidR="00385D02" w:rsidRPr="00BF4F68" w:rsidRDefault="00385D02" w:rsidP="00CD3D27">
            <w:pPr>
              <w:spacing w:before="240" w:after="120"/>
              <w:rPr>
                <w:rFonts w:ascii="Times New Roman" w:hAnsi="Times New Roman"/>
              </w:rPr>
            </w:pPr>
            <w:r w:rsidRPr="0043454C">
              <w:rPr>
                <w:rFonts w:ascii="Times New Roman" w:hAnsi="Times New Roman"/>
                <w:b/>
              </w:rPr>
              <w:t>Soil/geomorphology</w:t>
            </w:r>
            <w:r w:rsidRPr="00BF4F68">
              <w:rPr>
                <w:rFonts w:ascii="Times New Roman" w:hAnsi="Times New Roman"/>
              </w:rPr>
              <w:t>: This site typically occurs on level to gently sloping or undulating piedmont slopes, fan piedmonts, alluvial fan, fan remnant, dunes or plains. This site usually exists as a finely-scaled mosaic with the Shallow sandy ES depending on local variation to the depth of indurated caliche (</w:t>
            </w:r>
            <w:proofErr w:type="spellStart"/>
            <w:r w:rsidRPr="00BF4F68">
              <w:rPr>
                <w:rFonts w:ascii="Times New Roman" w:hAnsi="Times New Roman"/>
              </w:rPr>
              <w:t>petrocalcic</w:t>
            </w:r>
            <w:proofErr w:type="spellEnd"/>
            <w:r w:rsidRPr="00BF4F68">
              <w:rPr>
                <w:rFonts w:ascii="Times New Roman" w:hAnsi="Times New Roman"/>
              </w:rPr>
              <w:t xml:space="preserve"> horizon).</w:t>
            </w:r>
          </w:p>
          <w:p w:rsidR="00385D02" w:rsidRPr="00BF4F68" w:rsidRDefault="00385D02" w:rsidP="00CD3D27">
            <w:pPr>
              <w:spacing w:after="120"/>
              <w:rPr>
                <w:rFonts w:ascii="Times New Roman" w:hAnsi="Times New Roman"/>
              </w:rPr>
            </w:pPr>
            <w:r w:rsidRPr="0043454C">
              <w:rPr>
                <w:rFonts w:ascii="Times New Roman" w:hAnsi="Times New Roman"/>
                <w:b/>
              </w:rPr>
              <w:t>Vegetation</w:t>
            </w:r>
            <w:r w:rsidRPr="00BF4F68">
              <w:rPr>
                <w:rFonts w:ascii="Times New Roman" w:hAnsi="Times New Roman"/>
              </w:rPr>
              <w:t xml:space="preserve">: Historical plant community is dominated by dominated by black grama and other grasses, especially </w:t>
            </w:r>
            <w:proofErr w:type="spellStart"/>
            <w:r w:rsidRPr="00BF4F68">
              <w:rPr>
                <w:rFonts w:ascii="Times New Roman" w:hAnsi="Times New Roman"/>
              </w:rPr>
              <w:t>dropseeds</w:t>
            </w:r>
            <w:proofErr w:type="spellEnd"/>
            <w:r w:rsidRPr="00BF4F68">
              <w:rPr>
                <w:rFonts w:ascii="Times New Roman" w:hAnsi="Times New Roman"/>
              </w:rPr>
              <w:t xml:space="preserve"> (</w:t>
            </w:r>
            <w:proofErr w:type="spellStart"/>
            <w:r w:rsidRPr="00BF4F68">
              <w:rPr>
                <w:rFonts w:ascii="Times New Roman" w:hAnsi="Times New Roman"/>
                <w:i/>
              </w:rPr>
              <w:t>Sporobolus</w:t>
            </w:r>
            <w:proofErr w:type="spellEnd"/>
            <w:r w:rsidRPr="00BF4F68">
              <w:rPr>
                <w:rFonts w:ascii="Times New Roman" w:hAnsi="Times New Roman"/>
                <w:i/>
              </w:rPr>
              <w:t xml:space="preserve"> spp</w:t>
            </w:r>
            <w:r w:rsidRPr="00BF4F68">
              <w:rPr>
                <w:rFonts w:ascii="Times New Roman" w:hAnsi="Times New Roman"/>
              </w:rPr>
              <w:t>.).</w:t>
            </w:r>
          </w:p>
          <w:p w:rsidR="00385D02" w:rsidRPr="00BF4F68" w:rsidRDefault="00385D02" w:rsidP="00CD3D27">
            <w:pPr>
              <w:spacing w:after="120"/>
              <w:rPr>
                <w:rFonts w:ascii="Times New Roman" w:hAnsi="Times New Roman"/>
              </w:rPr>
            </w:pPr>
            <w:r w:rsidRPr="0043454C">
              <w:rPr>
                <w:rFonts w:ascii="Times New Roman" w:hAnsi="Times New Roman"/>
                <w:b/>
              </w:rPr>
              <w:t>State Changes</w:t>
            </w:r>
            <w:r w:rsidRPr="00BF4F68">
              <w:rPr>
                <w:rFonts w:ascii="Times New Roman" w:hAnsi="Times New Roman"/>
              </w:rPr>
              <w:t xml:space="preserve">: Dominant change drivers include overgrazing and prolonged periods of spring/summer drought or shrub invasion via introduction of mesquite seeds. Continuous heavy grazing results in a steady decline in black grama, followed by </w:t>
            </w:r>
            <w:proofErr w:type="spellStart"/>
            <w:r w:rsidRPr="00BF4F68">
              <w:rPr>
                <w:rFonts w:ascii="Times New Roman" w:hAnsi="Times New Roman"/>
              </w:rPr>
              <w:t>dropseed</w:t>
            </w:r>
            <w:proofErr w:type="spellEnd"/>
            <w:r w:rsidRPr="00BF4F68">
              <w:rPr>
                <w:rFonts w:ascii="Times New Roman" w:hAnsi="Times New Roman"/>
              </w:rPr>
              <w:t xml:space="preserve">, which can lead to the persistent absence of these species (annual/bare state) or the invasion of shrub species. Subsequent grazing by livestock and native herbivores, competition from shrubs, erosion, and concentration of nutrients under adult shrubs eventually leads to persistent reductions of grass cover and mesquite-dominated coppice dunes with bare or snakeweed dominated </w:t>
            </w:r>
            <w:proofErr w:type="spellStart"/>
            <w:r w:rsidRPr="00BF4F68">
              <w:rPr>
                <w:rFonts w:ascii="Times New Roman" w:hAnsi="Times New Roman"/>
              </w:rPr>
              <w:t>interdunal</w:t>
            </w:r>
            <w:proofErr w:type="spellEnd"/>
            <w:r w:rsidRPr="00BF4F68">
              <w:rPr>
                <w:rFonts w:ascii="Times New Roman" w:hAnsi="Times New Roman"/>
              </w:rPr>
              <w:t xml:space="preserve"> areas.</w:t>
            </w:r>
          </w:p>
        </w:tc>
      </w:tr>
      <w:tr w:rsidR="00385D02" w:rsidRPr="00BF4F68" w:rsidTr="00385D02">
        <w:tc>
          <w:tcPr>
            <w:tcW w:w="1728" w:type="dxa"/>
            <w:tcBorders>
              <w:bottom w:val="single" w:sz="4" w:space="0" w:color="auto"/>
              <w:right w:val="nil"/>
            </w:tcBorders>
          </w:tcPr>
          <w:p w:rsidR="00385D02" w:rsidRPr="0043454C" w:rsidRDefault="00385D02" w:rsidP="00CD3D27">
            <w:pPr>
              <w:spacing w:before="240" w:after="100" w:afterAutospacing="1"/>
              <w:rPr>
                <w:rFonts w:ascii="Times New Roman" w:hAnsi="Times New Roman"/>
                <w:b/>
              </w:rPr>
            </w:pPr>
            <w:r w:rsidRPr="0043454C">
              <w:rPr>
                <w:rFonts w:ascii="Times New Roman" w:hAnsi="Times New Roman"/>
                <w:b/>
              </w:rPr>
              <w:t>Shallow Sandy</w:t>
            </w:r>
          </w:p>
        </w:tc>
        <w:tc>
          <w:tcPr>
            <w:tcW w:w="7650" w:type="dxa"/>
            <w:tcBorders>
              <w:left w:val="nil"/>
            </w:tcBorders>
          </w:tcPr>
          <w:p w:rsidR="00385D02" w:rsidRPr="00BF4F68" w:rsidRDefault="00385D02" w:rsidP="00CD3D27">
            <w:pPr>
              <w:spacing w:before="240" w:after="120"/>
              <w:rPr>
                <w:rFonts w:ascii="Times New Roman" w:hAnsi="Times New Roman"/>
              </w:rPr>
            </w:pPr>
            <w:r w:rsidRPr="0043454C">
              <w:rPr>
                <w:rFonts w:ascii="Times New Roman" w:hAnsi="Times New Roman"/>
                <w:b/>
              </w:rPr>
              <w:t>Soil/geomorphology</w:t>
            </w:r>
            <w:r w:rsidRPr="00BF4F68">
              <w:rPr>
                <w:rFonts w:ascii="Times New Roman" w:hAnsi="Times New Roman"/>
              </w:rPr>
              <w:t xml:space="preserve">: This site typically occurs on gently sloping to undulating hill slopes, fan piedmonts, basin floors, fan remnants and fan piedmonts. This site usually exists as a finely-scaled mosaic with the Sandy ES depending on local variation to the depth of </w:t>
            </w:r>
            <w:r w:rsidRPr="00BF4F68">
              <w:rPr>
                <w:rFonts w:ascii="Times New Roman" w:hAnsi="Times New Roman"/>
              </w:rPr>
              <w:lastRenderedPageBreak/>
              <w:t>indurated caliche (</w:t>
            </w:r>
            <w:proofErr w:type="spellStart"/>
            <w:r w:rsidRPr="00BF4F68">
              <w:rPr>
                <w:rFonts w:ascii="Times New Roman" w:hAnsi="Times New Roman"/>
              </w:rPr>
              <w:t>petrocalcic</w:t>
            </w:r>
            <w:proofErr w:type="spellEnd"/>
            <w:r w:rsidRPr="00BF4F68">
              <w:rPr>
                <w:rFonts w:ascii="Times New Roman" w:hAnsi="Times New Roman"/>
              </w:rPr>
              <w:t xml:space="preserve"> horizon).</w:t>
            </w:r>
          </w:p>
          <w:p w:rsidR="00385D02" w:rsidRPr="00BF4F68" w:rsidRDefault="00385D02" w:rsidP="00CD3D27">
            <w:pPr>
              <w:spacing w:after="120"/>
              <w:rPr>
                <w:rFonts w:ascii="Times New Roman" w:hAnsi="Times New Roman"/>
              </w:rPr>
            </w:pPr>
            <w:r w:rsidRPr="0043454C">
              <w:rPr>
                <w:rFonts w:ascii="Times New Roman" w:hAnsi="Times New Roman"/>
                <w:b/>
              </w:rPr>
              <w:t>Vegetation</w:t>
            </w:r>
            <w:r w:rsidRPr="00BF4F68">
              <w:rPr>
                <w:rFonts w:ascii="Times New Roman" w:hAnsi="Times New Roman"/>
              </w:rPr>
              <w:t xml:space="preserve">: Historical plant community is dominated by black grama and other grasses, especially </w:t>
            </w:r>
            <w:proofErr w:type="spellStart"/>
            <w:r w:rsidRPr="00BF4F68">
              <w:rPr>
                <w:rFonts w:ascii="Times New Roman" w:hAnsi="Times New Roman"/>
              </w:rPr>
              <w:t>dropseeds</w:t>
            </w:r>
            <w:proofErr w:type="spellEnd"/>
            <w:r w:rsidRPr="00BF4F68">
              <w:rPr>
                <w:rFonts w:ascii="Times New Roman" w:hAnsi="Times New Roman"/>
              </w:rPr>
              <w:t>. The Shallow sandy site differs from the Sandy site in the greater production and dominance of black grama compared to other grass species in the historic community.</w:t>
            </w:r>
          </w:p>
          <w:p w:rsidR="00385D02" w:rsidRPr="00BF4F68" w:rsidRDefault="00385D02" w:rsidP="00CD3D27">
            <w:pPr>
              <w:spacing w:after="120"/>
              <w:rPr>
                <w:rFonts w:ascii="Times New Roman" w:hAnsi="Times New Roman"/>
              </w:rPr>
            </w:pPr>
            <w:r w:rsidRPr="0043454C">
              <w:rPr>
                <w:rFonts w:ascii="Times New Roman" w:hAnsi="Times New Roman"/>
                <w:b/>
              </w:rPr>
              <w:t>State Changes</w:t>
            </w:r>
            <w:r w:rsidRPr="00BF4F68">
              <w:rPr>
                <w:rFonts w:ascii="Times New Roman" w:hAnsi="Times New Roman"/>
              </w:rPr>
              <w:t xml:space="preserve">: Dominant change drivers include overgrazing and/or multi-year periods of summer drought, as well as the introduction of honey mesquite seeds with or without grazing.  The nature of the states, communities, and transitions are nearly identical to the Sandy site, however, the probability of transitions to degraded states may be lower in the Shallow sandy site due to the role of the </w:t>
            </w:r>
            <w:proofErr w:type="spellStart"/>
            <w:r w:rsidRPr="00BF4F68">
              <w:rPr>
                <w:rFonts w:ascii="Times New Roman" w:hAnsi="Times New Roman"/>
              </w:rPr>
              <w:t>petrocalcic</w:t>
            </w:r>
            <w:proofErr w:type="spellEnd"/>
            <w:r w:rsidRPr="00BF4F68">
              <w:rPr>
                <w:rFonts w:ascii="Times New Roman" w:hAnsi="Times New Roman"/>
              </w:rPr>
              <w:t xml:space="preserve"> horizon in maintaining water at</w:t>
            </w:r>
            <w:r>
              <w:rPr>
                <w:rFonts w:ascii="Times New Roman" w:hAnsi="Times New Roman"/>
              </w:rPr>
              <w:t xml:space="preserve"> the</w:t>
            </w:r>
            <w:r w:rsidRPr="00BF4F68">
              <w:rPr>
                <w:rFonts w:ascii="Times New Roman" w:hAnsi="Times New Roman"/>
              </w:rPr>
              <w:t xml:space="preserve"> grass rooting depth and physically impeding the progress of deeper shrub roots.</w:t>
            </w:r>
          </w:p>
        </w:tc>
      </w:tr>
      <w:tr w:rsidR="00385D02" w:rsidRPr="00BF4F68" w:rsidTr="00385D02">
        <w:tc>
          <w:tcPr>
            <w:tcW w:w="1728" w:type="dxa"/>
            <w:tcBorders>
              <w:bottom w:val="single" w:sz="4" w:space="0" w:color="auto"/>
              <w:right w:val="nil"/>
            </w:tcBorders>
          </w:tcPr>
          <w:p w:rsidR="00385D02" w:rsidRPr="0043454C" w:rsidRDefault="00385D02" w:rsidP="00CD3D27">
            <w:pPr>
              <w:spacing w:before="240" w:after="100" w:afterAutospacing="1"/>
              <w:rPr>
                <w:rFonts w:ascii="Times New Roman" w:hAnsi="Times New Roman"/>
                <w:b/>
              </w:rPr>
            </w:pPr>
            <w:r w:rsidRPr="0043454C">
              <w:rPr>
                <w:rFonts w:ascii="Times New Roman" w:hAnsi="Times New Roman"/>
                <w:b/>
              </w:rPr>
              <w:lastRenderedPageBreak/>
              <w:t>Deep Sand</w:t>
            </w:r>
            <w:bookmarkStart w:id="0" w:name="_GoBack"/>
            <w:bookmarkEnd w:id="0"/>
          </w:p>
        </w:tc>
        <w:tc>
          <w:tcPr>
            <w:tcW w:w="7650" w:type="dxa"/>
            <w:tcBorders>
              <w:left w:val="nil"/>
              <w:bottom w:val="single" w:sz="4" w:space="0" w:color="auto"/>
            </w:tcBorders>
          </w:tcPr>
          <w:p w:rsidR="00385D02" w:rsidRPr="00BF4F68" w:rsidRDefault="00385D02" w:rsidP="00CD3D27">
            <w:pPr>
              <w:spacing w:before="240" w:after="120"/>
              <w:rPr>
                <w:rFonts w:ascii="Times New Roman" w:hAnsi="Times New Roman"/>
              </w:rPr>
            </w:pPr>
            <w:r w:rsidRPr="0043454C">
              <w:rPr>
                <w:rFonts w:ascii="Times New Roman" w:hAnsi="Times New Roman"/>
                <w:b/>
              </w:rPr>
              <w:t>Soil/geomorphology</w:t>
            </w:r>
            <w:r w:rsidRPr="00BF4F68">
              <w:rPr>
                <w:rFonts w:ascii="Times New Roman" w:hAnsi="Times New Roman"/>
              </w:rPr>
              <w:t xml:space="preserve">: This site typically occurs </w:t>
            </w:r>
            <w:proofErr w:type="gramStart"/>
            <w:r w:rsidRPr="00BF4F68">
              <w:rPr>
                <w:rFonts w:ascii="Times New Roman" w:hAnsi="Times New Roman"/>
              </w:rPr>
              <w:t xml:space="preserve">on </w:t>
            </w:r>
            <w:r w:rsidRPr="006954DA">
              <w:rPr>
                <w:rFonts w:ascii="Times New Roman" w:hAnsi="Times New Roman"/>
              </w:rPr>
              <w:t xml:space="preserve"> level</w:t>
            </w:r>
            <w:proofErr w:type="gramEnd"/>
            <w:r w:rsidRPr="006954DA">
              <w:rPr>
                <w:rFonts w:ascii="Times New Roman" w:hAnsi="Times New Roman"/>
              </w:rPr>
              <w:t xml:space="preserve"> to gently sloping old </w:t>
            </w:r>
            <w:proofErr w:type="spellStart"/>
            <w:r w:rsidRPr="006954DA">
              <w:rPr>
                <w:rFonts w:ascii="Times New Roman" w:hAnsi="Times New Roman"/>
              </w:rPr>
              <w:t>eolian</w:t>
            </w:r>
            <w:proofErr w:type="spellEnd"/>
            <w:r w:rsidRPr="006954DA">
              <w:rPr>
                <w:rFonts w:ascii="Times New Roman" w:hAnsi="Times New Roman"/>
              </w:rPr>
              <w:t xml:space="preserve"> and alluvial deposits</w:t>
            </w:r>
            <w:r w:rsidRPr="00BF4F68">
              <w:rPr>
                <w:rFonts w:ascii="Times New Roman" w:hAnsi="Times New Roman"/>
              </w:rPr>
              <w:t xml:space="preserve"> Parent material consists of </w:t>
            </w:r>
            <w:proofErr w:type="spellStart"/>
            <w:r w:rsidRPr="00BF4F68">
              <w:rPr>
                <w:rFonts w:ascii="Times New Roman" w:hAnsi="Times New Roman"/>
              </w:rPr>
              <w:t>eolian</w:t>
            </w:r>
            <w:proofErr w:type="spellEnd"/>
            <w:r w:rsidRPr="00BF4F68">
              <w:rPr>
                <w:rFonts w:ascii="Times New Roman" w:hAnsi="Times New Roman"/>
              </w:rPr>
              <w:t xml:space="preserve"> deposits and alluvium derived from sandstone. This site often intergrades with the Sandy ES.</w:t>
            </w:r>
          </w:p>
          <w:p w:rsidR="00385D02" w:rsidRDefault="00385D02" w:rsidP="00CD3D27">
            <w:pPr>
              <w:spacing w:after="120"/>
              <w:rPr>
                <w:rFonts w:ascii="Times New Roman" w:hAnsi="Times New Roman"/>
              </w:rPr>
            </w:pPr>
            <w:r w:rsidRPr="0043454C">
              <w:rPr>
                <w:rFonts w:ascii="Times New Roman" w:hAnsi="Times New Roman"/>
                <w:b/>
              </w:rPr>
              <w:t>Vegetation</w:t>
            </w:r>
            <w:r w:rsidRPr="00BF4F68">
              <w:rPr>
                <w:rFonts w:ascii="Times New Roman" w:hAnsi="Times New Roman"/>
              </w:rPr>
              <w:t xml:space="preserve">: Historical plant community is primarily dominated by </w:t>
            </w:r>
            <w:proofErr w:type="spellStart"/>
            <w:r w:rsidRPr="006954DA">
              <w:rPr>
                <w:rFonts w:ascii="Times New Roman" w:hAnsi="Times New Roman"/>
              </w:rPr>
              <w:t>by</w:t>
            </w:r>
            <w:proofErr w:type="spellEnd"/>
            <w:r w:rsidRPr="006954DA">
              <w:rPr>
                <w:rFonts w:ascii="Times New Roman" w:hAnsi="Times New Roman"/>
              </w:rPr>
              <w:t xml:space="preserve"> </w:t>
            </w:r>
            <w:proofErr w:type="spellStart"/>
            <w:r w:rsidRPr="006954DA">
              <w:rPr>
                <w:rFonts w:ascii="Times New Roman" w:hAnsi="Times New Roman"/>
              </w:rPr>
              <w:t>dropseeds</w:t>
            </w:r>
            <w:proofErr w:type="spellEnd"/>
            <w:r w:rsidRPr="006954DA">
              <w:rPr>
                <w:rFonts w:ascii="Times New Roman" w:hAnsi="Times New Roman"/>
              </w:rPr>
              <w:t xml:space="preserve"> (</w:t>
            </w:r>
            <w:proofErr w:type="spellStart"/>
            <w:r w:rsidRPr="006954DA">
              <w:rPr>
                <w:rFonts w:ascii="Times New Roman" w:hAnsi="Times New Roman"/>
              </w:rPr>
              <w:t>Sporobolus</w:t>
            </w:r>
            <w:proofErr w:type="spellEnd"/>
            <w:r w:rsidRPr="006954DA">
              <w:rPr>
                <w:rFonts w:ascii="Times New Roman" w:hAnsi="Times New Roman"/>
              </w:rPr>
              <w:t xml:space="preserve"> </w:t>
            </w:r>
            <w:proofErr w:type="spellStart"/>
            <w:r w:rsidRPr="006954DA">
              <w:rPr>
                <w:rFonts w:ascii="Times New Roman" w:hAnsi="Times New Roman"/>
              </w:rPr>
              <w:t>flexuosus</w:t>
            </w:r>
            <w:proofErr w:type="spellEnd"/>
            <w:r w:rsidRPr="006954DA">
              <w:rPr>
                <w:rFonts w:ascii="Times New Roman" w:hAnsi="Times New Roman"/>
              </w:rPr>
              <w:t>, S</w:t>
            </w:r>
            <w:r>
              <w:rPr>
                <w:rFonts w:ascii="Times New Roman" w:hAnsi="Times New Roman"/>
              </w:rPr>
              <w:t xml:space="preserve">. </w:t>
            </w:r>
            <w:proofErr w:type="spellStart"/>
            <w:r>
              <w:rPr>
                <w:rFonts w:ascii="Times New Roman" w:hAnsi="Times New Roman"/>
              </w:rPr>
              <w:t>contractus</w:t>
            </w:r>
            <w:proofErr w:type="spellEnd"/>
            <w:r>
              <w:rPr>
                <w:rFonts w:ascii="Times New Roman" w:hAnsi="Times New Roman"/>
              </w:rPr>
              <w:t xml:space="preserve">, S. </w:t>
            </w:r>
            <w:proofErr w:type="spellStart"/>
            <w:r>
              <w:rPr>
                <w:rFonts w:ascii="Times New Roman" w:hAnsi="Times New Roman"/>
              </w:rPr>
              <w:t>cryptandrus</w:t>
            </w:r>
            <w:proofErr w:type="spellEnd"/>
            <w:r>
              <w:rPr>
                <w:rFonts w:ascii="Times New Roman" w:hAnsi="Times New Roman"/>
              </w:rPr>
              <w:t xml:space="preserve">), </w:t>
            </w:r>
            <w:r w:rsidRPr="006954DA">
              <w:rPr>
                <w:rFonts w:ascii="Times New Roman" w:hAnsi="Times New Roman"/>
              </w:rPr>
              <w:t xml:space="preserve">especially the giant </w:t>
            </w:r>
            <w:proofErr w:type="spellStart"/>
            <w:r w:rsidRPr="006954DA">
              <w:rPr>
                <w:rFonts w:ascii="Times New Roman" w:hAnsi="Times New Roman"/>
              </w:rPr>
              <w:t>dropseed</w:t>
            </w:r>
            <w:proofErr w:type="spellEnd"/>
            <w:r w:rsidRPr="006954DA">
              <w:rPr>
                <w:rFonts w:ascii="Times New Roman" w:hAnsi="Times New Roman"/>
              </w:rPr>
              <w:t xml:space="preserve"> (S. </w:t>
            </w:r>
            <w:proofErr w:type="spellStart"/>
            <w:r w:rsidRPr="006954DA">
              <w:rPr>
                <w:rFonts w:ascii="Times New Roman" w:hAnsi="Times New Roman"/>
              </w:rPr>
              <w:t>giganteus</w:t>
            </w:r>
            <w:proofErr w:type="spellEnd"/>
            <w:r w:rsidRPr="006954DA">
              <w:rPr>
                <w:rFonts w:ascii="Times New Roman" w:hAnsi="Times New Roman"/>
              </w:rPr>
              <w:t>). Black grama (Bout</w:t>
            </w:r>
            <w:r>
              <w:rPr>
                <w:rFonts w:ascii="Times New Roman" w:hAnsi="Times New Roman"/>
              </w:rPr>
              <w:t xml:space="preserve">eloua </w:t>
            </w:r>
            <w:proofErr w:type="spellStart"/>
            <w:r>
              <w:rPr>
                <w:rFonts w:ascii="Times New Roman" w:hAnsi="Times New Roman"/>
              </w:rPr>
              <w:t>eriopoda</w:t>
            </w:r>
            <w:proofErr w:type="spellEnd"/>
            <w:r>
              <w:rPr>
                <w:rFonts w:ascii="Times New Roman" w:hAnsi="Times New Roman"/>
              </w:rPr>
              <w:t xml:space="preserve">) and bush </w:t>
            </w:r>
            <w:proofErr w:type="gramStart"/>
            <w:r>
              <w:rPr>
                <w:rFonts w:ascii="Times New Roman" w:hAnsi="Times New Roman"/>
              </w:rPr>
              <w:t xml:space="preserve">muhly  </w:t>
            </w:r>
            <w:r w:rsidRPr="006954DA">
              <w:rPr>
                <w:rFonts w:ascii="Times New Roman" w:hAnsi="Times New Roman"/>
              </w:rPr>
              <w:t>(</w:t>
            </w:r>
            <w:proofErr w:type="spellStart"/>
            <w:proofErr w:type="gramEnd"/>
            <w:r w:rsidRPr="006954DA">
              <w:rPr>
                <w:rFonts w:ascii="Times New Roman" w:hAnsi="Times New Roman"/>
              </w:rPr>
              <w:t>Muhlenbergia</w:t>
            </w:r>
            <w:proofErr w:type="spellEnd"/>
            <w:r w:rsidRPr="006954DA">
              <w:rPr>
                <w:rFonts w:ascii="Times New Roman" w:hAnsi="Times New Roman"/>
              </w:rPr>
              <w:t xml:space="preserve"> </w:t>
            </w:r>
            <w:proofErr w:type="spellStart"/>
            <w:r w:rsidRPr="006954DA">
              <w:rPr>
                <w:rFonts w:ascii="Times New Roman" w:hAnsi="Times New Roman"/>
              </w:rPr>
              <w:t>porteri</w:t>
            </w:r>
            <w:proofErr w:type="spellEnd"/>
            <w:r w:rsidRPr="006954DA">
              <w:rPr>
                <w:rFonts w:ascii="Times New Roman" w:hAnsi="Times New Roman"/>
              </w:rPr>
              <w:t>) are also important grasses.</w:t>
            </w:r>
          </w:p>
          <w:p w:rsidR="00385D02" w:rsidRPr="00BF4F68" w:rsidRDefault="00385D02" w:rsidP="00CD3D27">
            <w:pPr>
              <w:spacing w:after="120"/>
              <w:rPr>
                <w:rFonts w:ascii="Times New Roman" w:hAnsi="Times New Roman"/>
              </w:rPr>
            </w:pPr>
            <w:r w:rsidRPr="0043454C">
              <w:rPr>
                <w:rFonts w:ascii="Times New Roman" w:hAnsi="Times New Roman"/>
                <w:b/>
              </w:rPr>
              <w:t>State Changes</w:t>
            </w:r>
            <w:r w:rsidRPr="00BF4F68">
              <w:rPr>
                <w:rFonts w:ascii="Times New Roman" w:hAnsi="Times New Roman"/>
              </w:rPr>
              <w:t>: Dominant change drivers include</w:t>
            </w:r>
            <w:r>
              <w:rPr>
                <w:rFonts w:ascii="Times New Roman" w:hAnsi="Times New Roman"/>
              </w:rPr>
              <w:t xml:space="preserve"> </w:t>
            </w:r>
            <w:r w:rsidRPr="00BF4F68">
              <w:rPr>
                <w:rFonts w:ascii="Times New Roman" w:hAnsi="Times New Roman"/>
              </w:rPr>
              <w:t xml:space="preserve">excessive grazing and drought. </w:t>
            </w:r>
            <w:r>
              <w:rPr>
                <w:rFonts w:ascii="Times New Roman" w:hAnsi="Times New Roman"/>
              </w:rPr>
              <w:t xml:space="preserve">With increasing grazing pressure, </w:t>
            </w:r>
            <w:r w:rsidRPr="006954DA">
              <w:rPr>
                <w:rFonts w:ascii="Times New Roman" w:hAnsi="Times New Roman"/>
              </w:rPr>
              <w:t xml:space="preserve">black grama and bush muhly decline, and eventually </w:t>
            </w:r>
            <w:proofErr w:type="spellStart"/>
            <w:r w:rsidRPr="006954DA">
              <w:rPr>
                <w:rFonts w:ascii="Times New Roman" w:hAnsi="Times New Roman"/>
              </w:rPr>
              <w:t>dropseeds</w:t>
            </w:r>
            <w:proofErr w:type="spellEnd"/>
            <w:r w:rsidRPr="006954DA">
              <w:rPr>
                <w:rFonts w:ascii="Times New Roman" w:hAnsi="Times New Roman"/>
              </w:rPr>
              <w:t xml:space="preserve"> decline. </w:t>
            </w:r>
            <w:r>
              <w:rPr>
                <w:rFonts w:ascii="Times New Roman" w:hAnsi="Times New Roman"/>
              </w:rPr>
              <w:t>C</w:t>
            </w:r>
            <w:r w:rsidRPr="006954DA">
              <w:rPr>
                <w:rFonts w:ascii="Times New Roman" w:hAnsi="Times New Roman"/>
              </w:rPr>
              <w:t xml:space="preserve">ommon </w:t>
            </w:r>
            <w:r>
              <w:rPr>
                <w:rFonts w:ascii="Times New Roman" w:hAnsi="Times New Roman"/>
              </w:rPr>
              <w:t>s</w:t>
            </w:r>
            <w:r w:rsidRPr="006954DA">
              <w:rPr>
                <w:rFonts w:ascii="Times New Roman" w:hAnsi="Times New Roman"/>
              </w:rPr>
              <w:t xml:space="preserve">hrubs </w:t>
            </w:r>
            <w:r>
              <w:rPr>
                <w:rFonts w:ascii="Times New Roman" w:hAnsi="Times New Roman"/>
              </w:rPr>
              <w:t>species at the site</w:t>
            </w:r>
            <w:r w:rsidRPr="006954DA">
              <w:rPr>
                <w:rFonts w:ascii="Times New Roman" w:hAnsi="Times New Roman"/>
              </w:rPr>
              <w:t xml:space="preserve"> includ</w:t>
            </w:r>
            <w:r>
              <w:rPr>
                <w:rFonts w:ascii="Times New Roman" w:hAnsi="Times New Roman"/>
              </w:rPr>
              <w:t xml:space="preserve">e </w:t>
            </w:r>
            <w:r w:rsidRPr="006954DA">
              <w:rPr>
                <w:rFonts w:ascii="Times New Roman" w:hAnsi="Times New Roman"/>
              </w:rPr>
              <w:t>sand sage (</w:t>
            </w:r>
            <w:r w:rsidRPr="006954DA">
              <w:rPr>
                <w:rFonts w:ascii="Times New Roman" w:hAnsi="Times New Roman"/>
                <w:i/>
              </w:rPr>
              <w:t xml:space="preserve">Artemisia </w:t>
            </w:r>
            <w:proofErr w:type="spellStart"/>
            <w:r w:rsidRPr="006954DA">
              <w:rPr>
                <w:rFonts w:ascii="Times New Roman" w:hAnsi="Times New Roman"/>
                <w:i/>
              </w:rPr>
              <w:t>filifolia</w:t>
            </w:r>
            <w:proofErr w:type="spellEnd"/>
            <w:r w:rsidRPr="006954DA">
              <w:rPr>
                <w:rFonts w:ascii="Times New Roman" w:hAnsi="Times New Roman"/>
              </w:rPr>
              <w:t xml:space="preserve">) and broom </w:t>
            </w:r>
            <w:proofErr w:type="spellStart"/>
            <w:r w:rsidRPr="006954DA">
              <w:rPr>
                <w:rFonts w:ascii="Times New Roman" w:hAnsi="Times New Roman"/>
              </w:rPr>
              <w:t>dalea</w:t>
            </w:r>
            <w:proofErr w:type="spellEnd"/>
            <w:r w:rsidRPr="006954DA">
              <w:rPr>
                <w:rFonts w:ascii="Times New Roman" w:hAnsi="Times New Roman"/>
              </w:rPr>
              <w:t xml:space="preserve"> (</w:t>
            </w:r>
            <w:proofErr w:type="spellStart"/>
            <w:r w:rsidRPr="006954DA">
              <w:rPr>
                <w:rFonts w:ascii="Times New Roman" w:hAnsi="Times New Roman"/>
                <w:i/>
              </w:rPr>
              <w:t>Psorothamnus</w:t>
            </w:r>
            <w:proofErr w:type="spellEnd"/>
            <w:r w:rsidRPr="006954DA">
              <w:rPr>
                <w:rFonts w:ascii="Times New Roman" w:hAnsi="Times New Roman"/>
                <w:i/>
              </w:rPr>
              <w:t xml:space="preserve"> </w:t>
            </w:r>
            <w:proofErr w:type="spellStart"/>
            <w:r w:rsidRPr="006954DA">
              <w:rPr>
                <w:rFonts w:ascii="Times New Roman" w:hAnsi="Times New Roman"/>
                <w:i/>
              </w:rPr>
              <w:t>scoparius</w:t>
            </w:r>
            <w:proofErr w:type="spellEnd"/>
            <w:r w:rsidRPr="006954DA">
              <w:rPr>
                <w:rFonts w:ascii="Times New Roman" w:hAnsi="Times New Roman"/>
              </w:rPr>
              <w:t xml:space="preserve">), </w:t>
            </w:r>
            <w:r>
              <w:rPr>
                <w:rFonts w:ascii="Times New Roman" w:hAnsi="Times New Roman"/>
              </w:rPr>
              <w:t xml:space="preserve">which </w:t>
            </w:r>
            <w:r w:rsidRPr="006954DA">
              <w:rPr>
                <w:rFonts w:ascii="Times New Roman" w:hAnsi="Times New Roman"/>
              </w:rPr>
              <w:t xml:space="preserve">increase in representation and cover with grazing </w:t>
            </w:r>
            <w:r>
              <w:rPr>
                <w:rFonts w:ascii="Times New Roman" w:hAnsi="Times New Roman"/>
              </w:rPr>
              <w:t>and/</w:t>
            </w:r>
            <w:r w:rsidRPr="006954DA">
              <w:rPr>
                <w:rFonts w:ascii="Times New Roman" w:hAnsi="Times New Roman"/>
              </w:rPr>
              <w:t>or</w:t>
            </w:r>
            <w:r>
              <w:rPr>
                <w:rFonts w:ascii="Times New Roman" w:hAnsi="Times New Roman"/>
              </w:rPr>
              <w:t xml:space="preserve"> drought.</w:t>
            </w:r>
          </w:p>
        </w:tc>
      </w:tr>
    </w:tbl>
    <w:p w:rsidR="00B83AB3" w:rsidRDefault="00385D02" w:rsidP="00385D02">
      <w:pPr>
        <w:spacing w:after="0" w:line="240" w:lineRule="auto"/>
      </w:pPr>
      <w:r w:rsidRPr="00584AB5">
        <w:rPr>
          <w:rFonts w:ascii="Times New Roman" w:hAnsi="Times New Roman"/>
          <w:sz w:val="20"/>
          <w:szCs w:val="20"/>
        </w:rPr>
        <w:t>†Ecological site descriptions were adapted from official ESD: https://esis.sc.egov.usda.gov/</w:t>
      </w:r>
    </w:p>
    <w:sectPr w:rsidR="00B83A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5D02"/>
    <w:rsid w:val="00002BE1"/>
    <w:rsid w:val="000076AD"/>
    <w:rsid w:val="0000770C"/>
    <w:rsid w:val="00021A1F"/>
    <w:rsid w:val="00021F48"/>
    <w:rsid w:val="000221A2"/>
    <w:rsid w:val="00024D8E"/>
    <w:rsid w:val="00034562"/>
    <w:rsid w:val="00035A12"/>
    <w:rsid w:val="000362B6"/>
    <w:rsid w:val="00040EBA"/>
    <w:rsid w:val="00042314"/>
    <w:rsid w:val="00043909"/>
    <w:rsid w:val="00051383"/>
    <w:rsid w:val="0005257D"/>
    <w:rsid w:val="00052CDB"/>
    <w:rsid w:val="00054757"/>
    <w:rsid w:val="00055336"/>
    <w:rsid w:val="0006191A"/>
    <w:rsid w:val="00062A13"/>
    <w:rsid w:val="00065381"/>
    <w:rsid w:val="0006799A"/>
    <w:rsid w:val="00076A5F"/>
    <w:rsid w:val="00092EE2"/>
    <w:rsid w:val="00095C90"/>
    <w:rsid w:val="000A0233"/>
    <w:rsid w:val="000A2BE5"/>
    <w:rsid w:val="000A3F2D"/>
    <w:rsid w:val="000A4385"/>
    <w:rsid w:val="000A6582"/>
    <w:rsid w:val="000B1EAC"/>
    <w:rsid w:val="000B43D5"/>
    <w:rsid w:val="000B7F9C"/>
    <w:rsid w:val="000D0BA6"/>
    <w:rsid w:val="000D2B94"/>
    <w:rsid w:val="000D4718"/>
    <w:rsid w:val="000D6CE0"/>
    <w:rsid w:val="000D70B0"/>
    <w:rsid w:val="000E5290"/>
    <w:rsid w:val="000E5678"/>
    <w:rsid w:val="000E6AE9"/>
    <w:rsid w:val="000F6700"/>
    <w:rsid w:val="000F6F23"/>
    <w:rsid w:val="00115CE5"/>
    <w:rsid w:val="00122CD7"/>
    <w:rsid w:val="00134991"/>
    <w:rsid w:val="00134FCE"/>
    <w:rsid w:val="00152F98"/>
    <w:rsid w:val="001557E7"/>
    <w:rsid w:val="0016091A"/>
    <w:rsid w:val="001612B0"/>
    <w:rsid w:val="00174A8B"/>
    <w:rsid w:val="00176529"/>
    <w:rsid w:val="00176570"/>
    <w:rsid w:val="00182D80"/>
    <w:rsid w:val="00186A4F"/>
    <w:rsid w:val="001904B3"/>
    <w:rsid w:val="00196BB6"/>
    <w:rsid w:val="001A32EA"/>
    <w:rsid w:val="001A483D"/>
    <w:rsid w:val="001A5D16"/>
    <w:rsid w:val="001A7D55"/>
    <w:rsid w:val="001B0629"/>
    <w:rsid w:val="001B0873"/>
    <w:rsid w:val="001B4FBE"/>
    <w:rsid w:val="001B5960"/>
    <w:rsid w:val="001C1767"/>
    <w:rsid w:val="001C44D1"/>
    <w:rsid w:val="001C594B"/>
    <w:rsid w:val="001C646E"/>
    <w:rsid w:val="001D2063"/>
    <w:rsid w:val="001D4DC7"/>
    <w:rsid w:val="001D7C64"/>
    <w:rsid w:val="001E00A6"/>
    <w:rsid w:val="001E3294"/>
    <w:rsid w:val="001F0D47"/>
    <w:rsid w:val="001F0FB3"/>
    <w:rsid w:val="001F61B3"/>
    <w:rsid w:val="0020494F"/>
    <w:rsid w:val="002065F5"/>
    <w:rsid w:val="00210074"/>
    <w:rsid w:val="002105BE"/>
    <w:rsid w:val="00211B40"/>
    <w:rsid w:val="00213275"/>
    <w:rsid w:val="002158E3"/>
    <w:rsid w:val="00217624"/>
    <w:rsid w:val="0022245A"/>
    <w:rsid w:val="00237AC9"/>
    <w:rsid w:val="00243634"/>
    <w:rsid w:val="00245C43"/>
    <w:rsid w:val="00246663"/>
    <w:rsid w:val="00247778"/>
    <w:rsid w:val="00250D49"/>
    <w:rsid w:val="00251F67"/>
    <w:rsid w:val="00253569"/>
    <w:rsid w:val="002562F1"/>
    <w:rsid w:val="002621FF"/>
    <w:rsid w:val="002674F6"/>
    <w:rsid w:val="00272A5B"/>
    <w:rsid w:val="00280AFA"/>
    <w:rsid w:val="00281E53"/>
    <w:rsid w:val="0028278F"/>
    <w:rsid w:val="00282AAE"/>
    <w:rsid w:val="00285F28"/>
    <w:rsid w:val="00290C31"/>
    <w:rsid w:val="002913EF"/>
    <w:rsid w:val="00295E1F"/>
    <w:rsid w:val="002A3D54"/>
    <w:rsid w:val="002A5B9A"/>
    <w:rsid w:val="002A7016"/>
    <w:rsid w:val="002B2FF9"/>
    <w:rsid w:val="002B569E"/>
    <w:rsid w:val="002B57B3"/>
    <w:rsid w:val="002C1C6D"/>
    <w:rsid w:val="002C5233"/>
    <w:rsid w:val="002C557E"/>
    <w:rsid w:val="002D33F1"/>
    <w:rsid w:val="002D5959"/>
    <w:rsid w:val="002D75E0"/>
    <w:rsid w:val="002E33D4"/>
    <w:rsid w:val="002E497C"/>
    <w:rsid w:val="002E58A1"/>
    <w:rsid w:val="002F077A"/>
    <w:rsid w:val="002F49BA"/>
    <w:rsid w:val="002F4F1E"/>
    <w:rsid w:val="002F5C8A"/>
    <w:rsid w:val="00302D3D"/>
    <w:rsid w:val="003040A7"/>
    <w:rsid w:val="00306BA0"/>
    <w:rsid w:val="00317571"/>
    <w:rsid w:val="0032339F"/>
    <w:rsid w:val="003269B0"/>
    <w:rsid w:val="00327345"/>
    <w:rsid w:val="0033504C"/>
    <w:rsid w:val="003375D9"/>
    <w:rsid w:val="0034277F"/>
    <w:rsid w:val="00343838"/>
    <w:rsid w:val="00347504"/>
    <w:rsid w:val="00351712"/>
    <w:rsid w:val="00351B43"/>
    <w:rsid w:val="00354113"/>
    <w:rsid w:val="003549EB"/>
    <w:rsid w:val="00356200"/>
    <w:rsid w:val="00356C44"/>
    <w:rsid w:val="00363171"/>
    <w:rsid w:val="00364576"/>
    <w:rsid w:val="003721E8"/>
    <w:rsid w:val="00372817"/>
    <w:rsid w:val="00381664"/>
    <w:rsid w:val="003824A6"/>
    <w:rsid w:val="00384D36"/>
    <w:rsid w:val="00385D02"/>
    <w:rsid w:val="0038793F"/>
    <w:rsid w:val="003879F4"/>
    <w:rsid w:val="003902A8"/>
    <w:rsid w:val="003914E9"/>
    <w:rsid w:val="00393A58"/>
    <w:rsid w:val="0039668F"/>
    <w:rsid w:val="003A49A8"/>
    <w:rsid w:val="003B07D3"/>
    <w:rsid w:val="003B1C1D"/>
    <w:rsid w:val="003C4A82"/>
    <w:rsid w:val="003D1112"/>
    <w:rsid w:val="003D2FBC"/>
    <w:rsid w:val="003D3011"/>
    <w:rsid w:val="003D56C3"/>
    <w:rsid w:val="003D6998"/>
    <w:rsid w:val="003E19C2"/>
    <w:rsid w:val="003E27E6"/>
    <w:rsid w:val="003E5E45"/>
    <w:rsid w:val="003E6028"/>
    <w:rsid w:val="003E7CC0"/>
    <w:rsid w:val="003F0206"/>
    <w:rsid w:val="003F3F55"/>
    <w:rsid w:val="003F6B7F"/>
    <w:rsid w:val="003F6C72"/>
    <w:rsid w:val="003F6CEE"/>
    <w:rsid w:val="004003EE"/>
    <w:rsid w:val="004036F9"/>
    <w:rsid w:val="004110F8"/>
    <w:rsid w:val="004140D5"/>
    <w:rsid w:val="00414F4E"/>
    <w:rsid w:val="0041554F"/>
    <w:rsid w:val="00417E58"/>
    <w:rsid w:val="004251A6"/>
    <w:rsid w:val="00425560"/>
    <w:rsid w:val="004273F1"/>
    <w:rsid w:val="00433E3E"/>
    <w:rsid w:val="0043461A"/>
    <w:rsid w:val="00434E1B"/>
    <w:rsid w:val="00437262"/>
    <w:rsid w:val="00445911"/>
    <w:rsid w:val="0044596D"/>
    <w:rsid w:val="004541DE"/>
    <w:rsid w:val="00463AE8"/>
    <w:rsid w:val="00464D4C"/>
    <w:rsid w:val="00465AEC"/>
    <w:rsid w:val="004676E6"/>
    <w:rsid w:val="0047255C"/>
    <w:rsid w:val="0047614D"/>
    <w:rsid w:val="0048168D"/>
    <w:rsid w:val="004823DA"/>
    <w:rsid w:val="00482CB6"/>
    <w:rsid w:val="00484A8D"/>
    <w:rsid w:val="00485BF2"/>
    <w:rsid w:val="00492E63"/>
    <w:rsid w:val="004A0574"/>
    <w:rsid w:val="004A187A"/>
    <w:rsid w:val="004A75E3"/>
    <w:rsid w:val="004C251F"/>
    <w:rsid w:val="004C3E41"/>
    <w:rsid w:val="004C5640"/>
    <w:rsid w:val="004D15F2"/>
    <w:rsid w:val="004D2238"/>
    <w:rsid w:val="004D78E8"/>
    <w:rsid w:val="004E1685"/>
    <w:rsid w:val="004E34BD"/>
    <w:rsid w:val="004E38D1"/>
    <w:rsid w:val="004E3E54"/>
    <w:rsid w:val="004E524F"/>
    <w:rsid w:val="004E63C7"/>
    <w:rsid w:val="004F26F5"/>
    <w:rsid w:val="004F7EF1"/>
    <w:rsid w:val="005070E2"/>
    <w:rsid w:val="00514473"/>
    <w:rsid w:val="0052019D"/>
    <w:rsid w:val="0052325A"/>
    <w:rsid w:val="005236F3"/>
    <w:rsid w:val="00526228"/>
    <w:rsid w:val="005347DD"/>
    <w:rsid w:val="00535006"/>
    <w:rsid w:val="00541665"/>
    <w:rsid w:val="0054379E"/>
    <w:rsid w:val="00546E23"/>
    <w:rsid w:val="00554145"/>
    <w:rsid w:val="00556D91"/>
    <w:rsid w:val="005601F7"/>
    <w:rsid w:val="00561F72"/>
    <w:rsid w:val="005704E9"/>
    <w:rsid w:val="00572B2D"/>
    <w:rsid w:val="0057389A"/>
    <w:rsid w:val="005742F6"/>
    <w:rsid w:val="00580D24"/>
    <w:rsid w:val="0058194D"/>
    <w:rsid w:val="00585B09"/>
    <w:rsid w:val="00587248"/>
    <w:rsid w:val="00590DA0"/>
    <w:rsid w:val="005917F3"/>
    <w:rsid w:val="00592C60"/>
    <w:rsid w:val="0059307D"/>
    <w:rsid w:val="005945B8"/>
    <w:rsid w:val="005956BE"/>
    <w:rsid w:val="005B14F0"/>
    <w:rsid w:val="005B32E4"/>
    <w:rsid w:val="005C4F30"/>
    <w:rsid w:val="005C5C35"/>
    <w:rsid w:val="005D4902"/>
    <w:rsid w:val="005D56A3"/>
    <w:rsid w:val="005D7106"/>
    <w:rsid w:val="005E170C"/>
    <w:rsid w:val="005E45FB"/>
    <w:rsid w:val="005E6160"/>
    <w:rsid w:val="005E6171"/>
    <w:rsid w:val="005F04A3"/>
    <w:rsid w:val="005F3780"/>
    <w:rsid w:val="00603A8A"/>
    <w:rsid w:val="00607C33"/>
    <w:rsid w:val="00610352"/>
    <w:rsid w:val="00611E12"/>
    <w:rsid w:val="00614566"/>
    <w:rsid w:val="00615BAB"/>
    <w:rsid w:val="00621332"/>
    <w:rsid w:val="00621D13"/>
    <w:rsid w:val="00622276"/>
    <w:rsid w:val="00622643"/>
    <w:rsid w:val="00626ABF"/>
    <w:rsid w:val="006303BC"/>
    <w:rsid w:val="0063339B"/>
    <w:rsid w:val="006374CE"/>
    <w:rsid w:val="00641EF5"/>
    <w:rsid w:val="0064304F"/>
    <w:rsid w:val="00643BB3"/>
    <w:rsid w:val="00657839"/>
    <w:rsid w:val="00661301"/>
    <w:rsid w:val="00671473"/>
    <w:rsid w:val="006736A9"/>
    <w:rsid w:val="00675F71"/>
    <w:rsid w:val="0068111B"/>
    <w:rsid w:val="00681A4F"/>
    <w:rsid w:val="00681CDE"/>
    <w:rsid w:val="00683C43"/>
    <w:rsid w:val="0068689F"/>
    <w:rsid w:val="00691BCF"/>
    <w:rsid w:val="0069339D"/>
    <w:rsid w:val="006A18BE"/>
    <w:rsid w:val="006A46CA"/>
    <w:rsid w:val="006A79F4"/>
    <w:rsid w:val="006B212B"/>
    <w:rsid w:val="006B368B"/>
    <w:rsid w:val="006B6968"/>
    <w:rsid w:val="006C372C"/>
    <w:rsid w:val="006C3774"/>
    <w:rsid w:val="006C5175"/>
    <w:rsid w:val="006C6402"/>
    <w:rsid w:val="006D7458"/>
    <w:rsid w:val="006E38E1"/>
    <w:rsid w:val="006E46C2"/>
    <w:rsid w:val="006F0DA7"/>
    <w:rsid w:val="006F19DB"/>
    <w:rsid w:val="006F40B7"/>
    <w:rsid w:val="006F6CEB"/>
    <w:rsid w:val="00702E2F"/>
    <w:rsid w:val="00703260"/>
    <w:rsid w:val="007036B1"/>
    <w:rsid w:val="00706F1F"/>
    <w:rsid w:val="00712892"/>
    <w:rsid w:val="007150B7"/>
    <w:rsid w:val="00717779"/>
    <w:rsid w:val="00717D82"/>
    <w:rsid w:val="00720F00"/>
    <w:rsid w:val="00722B9A"/>
    <w:rsid w:val="00723E3B"/>
    <w:rsid w:val="007242BD"/>
    <w:rsid w:val="007269BF"/>
    <w:rsid w:val="0073258F"/>
    <w:rsid w:val="00734AB4"/>
    <w:rsid w:val="00735024"/>
    <w:rsid w:val="00743EEF"/>
    <w:rsid w:val="00746C40"/>
    <w:rsid w:val="00747A12"/>
    <w:rsid w:val="007579FB"/>
    <w:rsid w:val="00757BDC"/>
    <w:rsid w:val="0076789E"/>
    <w:rsid w:val="00772E32"/>
    <w:rsid w:val="007746F9"/>
    <w:rsid w:val="007807D2"/>
    <w:rsid w:val="00785501"/>
    <w:rsid w:val="007917F5"/>
    <w:rsid w:val="007A021A"/>
    <w:rsid w:val="007A762D"/>
    <w:rsid w:val="007B2A4D"/>
    <w:rsid w:val="007B3C8A"/>
    <w:rsid w:val="007B40F4"/>
    <w:rsid w:val="007C2683"/>
    <w:rsid w:val="007C337B"/>
    <w:rsid w:val="007C4E61"/>
    <w:rsid w:val="007C68AF"/>
    <w:rsid w:val="007D0DC7"/>
    <w:rsid w:val="007D1185"/>
    <w:rsid w:val="007D1C19"/>
    <w:rsid w:val="007D4A2D"/>
    <w:rsid w:val="007D5A3C"/>
    <w:rsid w:val="007D6A67"/>
    <w:rsid w:val="007E5B89"/>
    <w:rsid w:val="007F4E83"/>
    <w:rsid w:val="007F68E6"/>
    <w:rsid w:val="00801DDB"/>
    <w:rsid w:val="00811858"/>
    <w:rsid w:val="00812A4F"/>
    <w:rsid w:val="008233EE"/>
    <w:rsid w:val="008242A1"/>
    <w:rsid w:val="008244C7"/>
    <w:rsid w:val="00826DEC"/>
    <w:rsid w:val="00827196"/>
    <w:rsid w:val="00830DFB"/>
    <w:rsid w:val="008318B6"/>
    <w:rsid w:val="008325B1"/>
    <w:rsid w:val="008334AC"/>
    <w:rsid w:val="00833A7C"/>
    <w:rsid w:val="00836B59"/>
    <w:rsid w:val="008378CF"/>
    <w:rsid w:val="008442E2"/>
    <w:rsid w:val="00846D94"/>
    <w:rsid w:val="0085268E"/>
    <w:rsid w:val="00857E50"/>
    <w:rsid w:val="0086212E"/>
    <w:rsid w:val="00863078"/>
    <w:rsid w:val="00864741"/>
    <w:rsid w:val="0087000A"/>
    <w:rsid w:val="008726A4"/>
    <w:rsid w:val="0087308A"/>
    <w:rsid w:val="00874C46"/>
    <w:rsid w:val="00877CB4"/>
    <w:rsid w:val="00880BFB"/>
    <w:rsid w:val="00891863"/>
    <w:rsid w:val="008964FF"/>
    <w:rsid w:val="0089780D"/>
    <w:rsid w:val="008A02F4"/>
    <w:rsid w:val="008A05C3"/>
    <w:rsid w:val="008A697F"/>
    <w:rsid w:val="008A7A29"/>
    <w:rsid w:val="008B22AA"/>
    <w:rsid w:val="008B332B"/>
    <w:rsid w:val="008B397D"/>
    <w:rsid w:val="008B4539"/>
    <w:rsid w:val="008B50EC"/>
    <w:rsid w:val="008B6251"/>
    <w:rsid w:val="008B6845"/>
    <w:rsid w:val="008C1EE2"/>
    <w:rsid w:val="008C1F98"/>
    <w:rsid w:val="008C3660"/>
    <w:rsid w:val="008C3C18"/>
    <w:rsid w:val="008C7EB8"/>
    <w:rsid w:val="008D6DC0"/>
    <w:rsid w:val="008E52A2"/>
    <w:rsid w:val="008E5C2F"/>
    <w:rsid w:val="008F35DB"/>
    <w:rsid w:val="008F5BA2"/>
    <w:rsid w:val="0090051A"/>
    <w:rsid w:val="009048FB"/>
    <w:rsid w:val="00906319"/>
    <w:rsid w:val="00917110"/>
    <w:rsid w:val="009211B8"/>
    <w:rsid w:val="00923181"/>
    <w:rsid w:val="00927200"/>
    <w:rsid w:val="00934F44"/>
    <w:rsid w:val="009408F8"/>
    <w:rsid w:val="0094262D"/>
    <w:rsid w:val="009446C6"/>
    <w:rsid w:val="00944F76"/>
    <w:rsid w:val="00950E4E"/>
    <w:rsid w:val="00951B94"/>
    <w:rsid w:val="0096245E"/>
    <w:rsid w:val="00963578"/>
    <w:rsid w:val="00971311"/>
    <w:rsid w:val="00977C07"/>
    <w:rsid w:val="0098037E"/>
    <w:rsid w:val="0098315A"/>
    <w:rsid w:val="009967AD"/>
    <w:rsid w:val="009A4269"/>
    <w:rsid w:val="009A48FC"/>
    <w:rsid w:val="009A4DDC"/>
    <w:rsid w:val="009B3B0D"/>
    <w:rsid w:val="009C0324"/>
    <w:rsid w:val="009C387E"/>
    <w:rsid w:val="009C3FB0"/>
    <w:rsid w:val="009C3FCF"/>
    <w:rsid w:val="009C4CC9"/>
    <w:rsid w:val="009C777F"/>
    <w:rsid w:val="009C7895"/>
    <w:rsid w:val="009D0AA8"/>
    <w:rsid w:val="009D2D90"/>
    <w:rsid w:val="009D3464"/>
    <w:rsid w:val="009D3FB5"/>
    <w:rsid w:val="009E03DC"/>
    <w:rsid w:val="009E1167"/>
    <w:rsid w:val="009E68C3"/>
    <w:rsid w:val="009F0523"/>
    <w:rsid w:val="009F3E40"/>
    <w:rsid w:val="009F7D4A"/>
    <w:rsid w:val="00A02FDD"/>
    <w:rsid w:val="00A06D49"/>
    <w:rsid w:val="00A1024B"/>
    <w:rsid w:val="00A14FFB"/>
    <w:rsid w:val="00A1721D"/>
    <w:rsid w:val="00A178D2"/>
    <w:rsid w:val="00A17C77"/>
    <w:rsid w:val="00A20E11"/>
    <w:rsid w:val="00A259D8"/>
    <w:rsid w:val="00A274CB"/>
    <w:rsid w:val="00A304DF"/>
    <w:rsid w:val="00A32C03"/>
    <w:rsid w:val="00A34D1C"/>
    <w:rsid w:val="00A37E06"/>
    <w:rsid w:val="00A40173"/>
    <w:rsid w:val="00A4610D"/>
    <w:rsid w:val="00A504B6"/>
    <w:rsid w:val="00A622E3"/>
    <w:rsid w:val="00A632A6"/>
    <w:rsid w:val="00A6468C"/>
    <w:rsid w:val="00A65581"/>
    <w:rsid w:val="00A664ED"/>
    <w:rsid w:val="00A66811"/>
    <w:rsid w:val="00A749E7"/>
    <w:rsid w:val="00A75D74"/>
    <w:rsid w:val="00A769FC"/>
    <w:rsid w:val="00A86F17"/>
    <w:rsid w:val="00A86F55"/>
    <w:rsid w:val="00A94331"/>
    <w:rsid w:val="00A9664F"/>
    <w:rsid w:val="00A9726C"/>
    <w:rsid w:val="00A97414"/>
    <w:rsid w:val="00A97AD1"/>
    <w:rsid w:val="00AA2DAA"/>
    <w:rsid w:val="00AA4E9F"/>
    <w:rsid w:val="00AB124D"/>
    <w:rsid w:val="00AB2E90"/>
    <w:rsid w:val="00AC0187"/>
    <w:rsid w:val="00AC7309"/>
    <w:rsid w:val="00AC7375"/>
    <w:rsid w:val="00AD398F"/>
    <w:rsid w:val="00AD6BB4"/>
    <w:rsid w:val="00AD6DAA"/>
    <w:rsid w:val="00AE1517"/>
    <w:rsid w:val="00AE2171"/>
    <w:rsid w:val="00AE23CF"/>
    <w:rsid w:val="00AE40A8"/>
    <w:rsid w:val="00AF3319"/>
    <w:rsid w:val="00B030DF"/>
    <w:rsid w:val="00B07538"/>
    <w:rsid w:val="00B14BCE"/>
    <w:rsid w:val="00B2728A"/>
    <w:rsid w:val="00B33113"/>
    <w:rsid w:val="00B3475F"/>
    <w:rsid w:val="00B35C9F"/>
    <w:rsid w:val="00B37267"/>
    <w:rsid w:val="00B37641"/>
    <w:rsid w:val="00B46CD2"/>
    <w:rsid w:val="00B511A3"/>
    <w:rsid w:val="00B53BC8"/>
    <w:rsid w:val="00B64C67"/>
    <w:rsid w:val="00B65C1F"/>
    <w:rsid w:val="00B765EC"/>
    <w:rsid w:val="00B810D1"/>
    <w:rsid w:val="00B811CE"/>
    <w:rsid w:val="00B817D3"/>
    <w:rsid w:val="00B83AB3"/>
    <w:rsid w:val="00B8456F"/>
    <w:rsid w:val="00B930FB"/>
    <w:rsid w:val="00BA202F"/>
    <w:rsid w:val="00BA4B23"/>
    <w:rsid w:val="00BA67F1"/>
    <w:rsid w:val="00BA6A4A"/>
    <w:rsid w:val="00BB2946"/>
    <w:rsid w:val="00BB3F64"/>
    <w:rsid w:val="00BB3F69"/>
    <w:rsid w:val="00BC02A8"/>
    <w:rsid w:val="00BC57A4"/>
    <w:rsid w:val="00BC582C"/>
    <w:rsid w:val="00BC5866"/>
    <w:rsid w:val="00BD2097"/>
    <w:rsid w:val="00BD412B"/>
    <w:rsid w:val="00BD6CA4"/>
    <w:rsid w:val="00BD7C8B"/>
    <w:rsid w:val="00BE3604"/>
    <w:rsid w:val="00BF1A1A"/>
    <w:rsid w:val="00BF5835"/>
    <w:rsid w:val="00C04C82"/>
    <w:rsid w:val="00C05CB7"/>
    <w:rsid w:val="00C0664E"/>
    <w:rsid w:val="00C101E3"/>
    <w:rsid w:val="00C1289A"/>
    <w:rsid w:val="00C2008A"/>
    <w:rsid w:val="00C2100F"/>
    <w:rsid w:val="00C36363"/>
    <w:rsid w:val="00C4656E"/>
    <w:rsid w:val="00C701B5"/>
    <w:rsid w:val="00C73AB6"/>
    <w:rsid w:val="00C82BE8"/>
    <w:rsid w:val="00C84893"/>
    <w:rsid w:val="00C858F6"/>
    <w:rsid w:val="00C91493"/>
    <w:rsid w:val="00C91999"/>
    <w:rsid w:val="00CA14D4"/>
    <w:rsid w:val="00CA2266"/>
    <w:rsid w:val="00CA264C"/>
    <w:rsid w:val="00CA771F"/>
    <w:rsid w:val="00CB1A04"/>
    <w:rsid w:val="00CB2A50"/>
    <w:rsid w:val="00CC30CE"/>
    <w:rsid w:val="00CC44F7"/>
    <w:rsid w:val="00CC5C76"/>
    <w:rsid w:val="00CD6461"/>
    <w:rsid w:val="00CD7ADB"/>
    <w:rsid w:val="00CE15C4"/>
    <w:rsid w:val="00CE50BA"/>
    <w:rsid w:val="00CE6949"/>
    <w:rsid w:val="00CE7F95"/>
    <w:rsid w:val="00CF05C7"/>
    <w:rsid w:val="00CF2BE0"/>
    <w:rsid w:val="00D01C0A"/>
    <w:rsid w:val="00D02B5C"/>
    <w:rsid w:val="00D044C5"/>
    <w:rsid w:val="00D04967"/>
    <w:rsid w:val="00D05E6A"/>
    <w:rsid w:val="00D06963"/>
    <w:rsid w:val="00D06987"/>
    <w:rsid w:val="00D10DF5"/>
    <w:rsid w:val="00D11135"/>
    <w:rsid w:val="00D1124B"/>
    <w:rsid w:val="00D11893"/>
    <w:rsid w:val="00D20770"/>
    <w:rsid w:val="00D22575"/>
    <w:rsid w:val="00D23186"/>
    <w:rsid w:val="00D3167A"/>
    <w:rsid w:val="00D328D9"/>
    <w:rsid w:val="00D33537"/>
    <w:rsid w:val="00D37B82"/>
    <w:rsid w:val="00D4001F"/>
    <w:rsid w:val="00D42E75"/>
    <w:rsid w:val="00D450C3"/>
    <w:rsid w:val="00D46015"/>
    <w:rsid w:val="00D467B3"/>
    <w:rsid w:val="00D478DF"/>
    <w:rsid w:val="00D50281"/>
    <w:rsid w:val="00D50AFD"/>
    <w:rsid w:val="00D51946"/>
    <w:rsid w:val="00D53E05"/>
    <w:rsid w:val="00D5724A"/>
    <w:rsid w:val="00D63A0C"/>
    <w:rsid w:val="00D669BE"/>
    <w:rsid w:val="00D742EC"/>
    <w:rsid w:val="00D74DEE"/>
    <w:rsid w:val="00D76AC7"/>
    <w:rsid w:val="00D815D3"/>
    <w:rsid w:val="00D82276"/>
    <w:rsid w:val="00D83028"/>
    <w:rsid w:val="00D83677"/>
    <w:rsid w:val="00D90746"/>
    <w:rsid w:val="00D90FFD"/>
    <w:rsid w:val="00D964CE"/>
    <w:rsid w:val="00D97A63"/>
    <w:rsid w:val="00DA3A63"/>
    <w:rsid w:val="00DA6AB8"/>
    <w:rsid w:val="00DB2D2C"/>
    <w:rsid w:val="00DC3C3B"/>
    <w:rsid w:val="00DC6A38"/>
    <w:rsid w:val="00DD279E"/>
    <w:rsid w:val="00DD5140"/>
    <w:rsid w:val="00DD5712"/>
    <w:rsid w:val="00DD7EB2"/>
    <w:rsid w:val="00DE16F1"/>
    <w:rsid w:val="00DE17D5"/>
    <w:rsid w:val="00DE34A8"/>
    <w:rsid w:val="00DF41F8"/>
    <w:rsid w:val="00E02008"/>
    <w:rsid w:val="00E03BB6"/>
    <w:rsid w:val="00E1264C"/>
    <w:rsid w:val="00E23EBD"/>
    <w:rsid w:val="00E242C6"/>
    <w:rsid w:val="00E30E9A"/>
    <w:rsid w:val="00E374DD"/>
    <w:rsid w:val="00E40519"/>
    <w:rsid w:val="00E42DE9"/>
    <w:rsid w:val="00E441FE"/>
    <w:rsid w:val="00E44871"/>
    <w:rsid w:val="00E515B4"/>
    <w:rsid w:val="00E52219"/>
    <w:rsid w:val="00E524FF"/>
    <w:rsid w:val="00E541C9"/>
    <w:rsid w:val="00E57EE3"/>
    <w:rsid w:val="00E734BA"/>
    <w:rsid w:val="00E81946"/>
    <w:rsid w:val="00E906B1"/>
    <w:rsid w:val="00E92E0E"/>
    <w:rsid w:val="00E957EB"/>
    <w:rsid w:val="00EA7F06"/>
    <w:rsid w:val="00EB0D7D"/>
    <w:rsid w:val="00EB3D69"/>
    <w:rsid w:val="00EB5A45"/>
    <w:rsid w:val="00EB6813"/>
    <w:rsid w:val="00EC3D79"/>
    <w:rsid w:val="00EC74F2"/>
    <w:rsid w:val="00ED59AD"/>
    <w:rsid w:val="00ED70DF"/>
    <w:rsid w:val="00EE2DBE"/>
    <w:rsid w:val="00EE4DA3"/>
    <w:rsid w:val="00EE74DE"/>
    <w:rsid w:val="00EF3904"/>
    <w:rsid w:val="00EF5149"/>
    <w:rsid w:val="00EF5817"/>
    <w:rsid w:val="00EF6270"/>
    <w:rsid w:val="00F02FF0"/>
    <w:rsid w:val="00F05B5E"/>
    <w:rsid w:val="00F10E43"/>
    <w:rsid w:val="00F15856"/>
    <w:rsid w:val="00F30900"/>
    <w:rsid w:val="00F32BC3"/>
    <w:rsid w:val="00F46682"/>
    <w:rsid w:val="00F46D37"/>
    <w:rsid w:val="00F4751C"/>
    <w:rsid w:val="00F50545"/>
    <w:rsid w:val="00F554C6"/>
    <w:rsid w:val="00F556D9"/>
    <w:rsid w:val="00F64645"/>
    <w:rsid w:val="00F65050"/>
    <w:rsid w:val="00F716C2"/>
    <w:rsid w:val="00F73961"/>
    <w:rsid w:val="00F73986"/>
    <w:rsid w:val="00F7459D"/>
    <w:rsid w:val="00F74F84"/>
    <w:rsid w:val="00F77392"/>
    <w:rsid w:val="00F77B21"/>
    <w:rsid w:val="00FA4027"/>
    <w:rsid w:val="00FA5F66"/>
    <w:rsid w:val="00FA7FE5"/>
    <w:rsid w:val="00FB054E"/>
    <w:rsid w:val="00FC59CD"/>
    <w:rsid w:val="00FD1BE1"/>
    <w:rsid w:val="00FD7016"/>
    <w:rsid w:val="00FE486B"/>
    <w:rsid w:val="00FE5FED"/>
    <w:rsid w:val="00FE62DD"/>
    <w:rsid w:val="00FE6786"/>
    <w:rsid w:val="00FF017D"/>
    <w:rsid w:val="00FF04AA"/>
    <w:rsid w:val="00FF0C49"/>
    <w:rsid w:val="00FF1699"/>
    <w:rsid w:val="00FF323C"/>
    <w:rsid w:val="00FF3BB9"/>
    <w:rsid w:val="00FF7646"/>
    <w:rsid w:val="00FF7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D0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5D0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5D02"/>
  </w:style>
  <w:style w:type="paragraph" w:styleId="BalloonText">
    <w:name w:val="Balloon Text"/>
    <w:basedOn w:val="Normal"/>
    <w:link w:val="BalloonTextChar"/>
    <w:uiPriority w:val="99"/>
    <w:semiHidden/>
    <w:unhideWhenUsed/>
    <w:rsid w:val="00385D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5D02"/>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D0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5D0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5D02"/>
  </w:style>
  <w:style w:type="paragraph" w:styleId="BalloonText">
    <w:name w:val="Balloon Text"/>
    <w:basedOn w:val="Normal"/>
    <w:link w:val="BalloonTextChar"/>
    <w:uiPriority w:val="99"/>
    <w:semiHidden/>
    <w:unhideWhenUsed/>
    <w:rsid w:val="00385D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5D0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08</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Maynard</dc:creator>
  <cp:lastModifiedBy>Jonathan Maynard</cp:lastModifiedBy>
  <cp:revision>1</cp:revision>
  <dcterms:created xsi:type="dcterms:W3CDTF">2016-09-26T16:20:00Z</dcterms:created>
  <dcterms:modified xsi:type="dcterms:W3CDTF">2016-09-26T16:53:00Z</dcterms:modified>
</cp:coreProperties>
</file>